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8495F" w14:textId="1B0A0EBF" w:rsidR="00CC6A9E" w:rsidRDefault="00C964FB" w:rsidP="00C964FB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 w:rsidRPr="00C964FB">
        <w:rPr>
          <w:b/>
          <w:bCs/>
          <w:sz w:val="24"/>
          <w:szCs w:val="24"/>
        </w:rPr>
        <w:t xml:space="preserve">Calculations </w:t>
      </w:r>
      <w:r w:rsidR="00BB7588">
        <w:rPr>
          <w:b/>
          <w:bCs/>
          <w:sz w:val="24"/>
          <w:szCs w:val="24"/>
        </w:rPr>
        <w:t xml:space="preserve">of the </w:t>
      </w:r>
      <w:r w:rsidRPr="00C964FB">
        <w:rPr>
          <w:b/>
          <w:bCs/>
          <w:sz w:val="24"/>
          <w:szCs w:val="24"/>
        </w:rPr>
        <w:t xml:space="preserve">clinical performance of </w:t>
      </w:r>
      <w:r w:rsidR="005F4E99">
        <w:rPr>
          <w:b/>
          <w:bCs/>
          <w:sz w:val="24"/>
          <w:szCs w:val="24"/>
        </w:rPr>
        <w:t>ANA-ELISA</w:t>
      </w:r>
      <w:r w:rsidRPr="00C964F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≥</w:t>
      </w:r>
      <w:r w:rsidRPr="00C964FB">
        <w:rPr>
          <w:b/>
          <w:bCs/>
          <w:sz w:val="24"/>
          <w:szCs w:val="24"/>
        </w:rPr>
        <w:t>1</w:t>
      </w:r>
    </w:p>
    <w:p w14:paraId="6BE469D6" w14:textId="34BD1647" w:rsidR="005F4E99" w:rsidRDefault="005F4E99" w:rsidP="00C964FB">
      <w:pPr>
        <w:jc w:val="center"/>
        <w:rPr>
          <w:b/>
          <w:bCs/>
          <w:sz w:val="24"/>
          <w:szCs w:val="24"/>
        </w:rPr>
      </w:pPr>
    </w:p>
    <w:p w14:paraId="550C6C0C" w14:textId="77777777" w:rsidR="005F4E99" w:rsidRDefault="005F4E99" w:rsidP="00C964FB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19"/>
        <w:gridCol w:w="3116"/>
      </w:tblGrid>
      <w:tr w:rsidR="00CC6A9E" w14:paraId="3283E244" w14:textId="77777777" w:rsidTr="005F4E99">
        <w:tc>
          <w:tcPr>
            <w:tcW w:w="3115" w:type="dxa"/>
          </w:tcPr>
          <w:p w14:paraId="070459E0" w14:textId="77777777" w:rsidR="00CC6A9E" w:rsidRDefault="00CC6A9E"/>
        </w:tc>
        <w:tc>
          <w:tcPr>
            <w:tcW w:w="3119" w:type="dxa"/>
          </w:tcPr>
          <w:p w14:paraId="4CF8A816" w14:textId="019EDC64" w:rsidR="00CC6A9E" w:rsidRPr="00C964FB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C964FB">
              <w:rPr>
                <w:b/>
                <w:bCs/>
                <w:sz w:val="20"/>
                <w:szCs w:val="20"/>
              </w:rPr>
              <w:t>CTD positive</w:t>
            </w:r>
          </w:p>
        </w:tc>
        <w:tc>
          <w:tcPr>
            <w:tcW w:w="3116" w:type="dxa"/>
          </w:tcPr>
          <w:p w14:paraId="7A55394B" w14:textId="547DF218" w:rsidR="00CC6A9E" w:rsidRPr="00C964FB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C964FB">
              <w:rPr>
                <w:b/>
                <w:bCs/>
                <w:sz w:val="20"/>
                <w:szCs w:val="20"/>
              </w:rPr>
              <w:t xml:space="preserve">CTD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Pr="00C964FB">
              <w:rPr>
                <w:b/>
                <w:bCs/>
                <w:sz w:val="20"/>
                <w:szCs w:val="20"/>
              </w:rPr>
              <w:t>egative</w:t>
            </w:r>
          </w:p>
        </w:tc>
      </w:tr>
      <w:tr w:rsidR="00CC6A9E" w14:paraId="30101C16" w14:textId="77777777" w:rsidTr="005F4E99">
        <w:tc>
          <w:tcPr>
            <w:tcW w:w="3115" w:type="dxa"/>
          </w:tcPr>
          <w:p w14:paraId="088C1376" w14:textId="115D060B" w:rsidR="00CC6A9E" w:rsidRPr="00C964FB" w:rsidRDefault="005F4E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-ELISA</w:t>
            </w:r>
            <w:r w:rsidR="00CC6A9E" w:rsidRPr="00C964FB">
              <w:rPr>
                <w:b/>
                <w:bCs/>
                <w:sz w:val="20"/>
                <w:szCs w:val="20"/>
              </w:rPr>
              <w:t xml:space="preserve"> </w:t>
            </w:r>
            <w:r w:rsidR="00B915FA">
              <w:rPr>
                <w:b/>
                <w:bCs/>
                <w:sz w:val="20"/>
                <w:szCs w:val="20"/>
              </w:rPr>
              <w:t>p</w:t>
            </w:r>
            <w:r w:rsidR="00CC6A9E" w:rsidRPr="00C964FB">
              <w:rPr>
                <w:b/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119" w:type="dxa"/>
          </w:tcPr>
          <w:p w14:paraId="00D357A9" w14:textId="50250532" w:rsidR="00CC6A9E" w:rsidRPr="00C964FB" w:rsidRDefault="00CC6A9E" w:rsidP="00C964FB">
            <w:pPr>
              <w:rPr>
                <w:sz w:val="20"/>
                <w:szCs w:val="20"/>
              </w:rPr>
            </w:pPr>
            <w:r w:rsidRPr="00C964FB">
              <w:rPr>
                <w:sz w:val="20"/>
                <w:szCs w:val="20"/>
              </w:rPr>
              <w:t>149</w:t>
            </w:r>
          </w:p>
        </w:tc>
        <w:tc>
          <w:tcPr>
            <w:tcW w:w="3116" w:type="dxa"/>
          </w:tcPr>
          <w:p w14:paraId="46D68DF0" w14:textId="07C686DF" w:rsidR="00CC6A9E" w:rsidRPr="00C964FB" w:rsidRDefault="005E5D57" w:rsidP="00C964FB">
            <w:pPr>
              <w:rPr>
                <w:sz w:val="20"/>
                <w:szCs w:val="20"/>
              </w:rPr>
            </w:pPr>
            <w:r w:rsidRPr="00C964FB">
              <w:rPr>
                <w:sz w:val="20"/>
                <w:szCs w:val="20"/>
              </w:rPr>
              <w:t>139</w:t>
            </w:r>
            <w:r w:rsidR="00D92A94" w:rsidRPr="00C964FB">
              <w:rPr>
                <w:sz w:val="20"/>
                <w:szCs w:val="20"/>
              </w:rPr>
              <w:t xml:space="preserve"> </w:t>
            </w:r>
          </w:p>
        </w:tc>
      </w:tr>
      <w:tr w:rsidR="00CC6A9E" w14:paraId="73DEDE3B" w14:textId="77777777" w:rsidTr="005F4E99">
        <w:tc>
          <w:tcPr>
            <w:tcW w:w="3115" w:type="dxa"/>
          </w:tcPr>
          <w:p w14:paraId="75124C82" w14:textId="4C902F77" w:rsidR="00CC6A9E" w:rsidRPr="00C964FB" w:rsidRDefault="005F4E9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-ELISA</w:t>
            </w:r>
            <w:r w:rsidR="00CC6A9E" w:rsidRPr="00C964FB">
              <w:rPr>
                <w:b/>
                <w:bCs/>
                <w:sz w:val="20"/>
                <w:szCs w:val="20"/>
              </w:rPr>
              <w:t xml:space="preserve">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="00CC6A9E" w:rsidRPr="00C964FB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3119" w:type="dxa"/>
          </w:tcPr>
          <w:p w14:paraId="5A0E133B" w14:textId="3A02DDF7" w:rsidR="00CC6A9E" w:rsidRPr="00C964FB" w:rsidRDefault="002C61BD" w:rsidP="00C964FB">
            <w:pPr>
              <w:rPr>
                <w:sz w:val="20"/>
                <w:szCs w:val="20"/>
              </w:rPr>
            </w:pPr>
            <w:r w:rsidRPr="00C964FB">
              <w:rPr>
                <w:sz w:val="20"/>
                <w:szCs w:val="20"/>
              </w:rPr>
              <w:t>50 (</w:t>
            </w:r>
            <w:r w:rsidR="005F4E99">
              <w:rPr>
                <w:sz w:val="20"/>
                <w:szCs w:val="20"/>
              </w:rPr>
              <w:t>including</w:t>
            </w:r>
            <w:r w:rsidR="00C964FB" w:rsidRPr="00C964FB">
              <w:rPr>
                <w:sz w:val="20"/>
                <w:szCs w:val="20"/>
              </w:rPr>
              <w:t xml:space="preserve"> </w:t>
            </w:r>
            <w:r w:rsidR="006D37B4">
              <w:rPr>
                <w:sz w:val="20"/>
                <w:szCs w:val="20"/>
              </w:rPr>
              <w:t xml:space="preserve">equivocal </w:t>
            </w:r>
            <w:r w:rsidR="005F4E99">
              <w:rPr>
                <w:sz w:val="20"/>
                <w:szCs w:val="20"/>
              </w:rPr>
              <w:t>ANA-ELISA</w:t>
            </w:r>
            <w:r w:rsidRPr="00C964FB">
              <w:rPr>
                <w:sz w:val="20"/>
                <w:szCs w:val="20"/>
              </w:rPr>
              <w:t>)</w:t>
            </w:r>
          </w:p>
        </w:tc>
        <w:tc>
          <w:tcPr>
            <w:tcW w:w="3116" w:type="dxa"/>
          </w:tcPr>
          <w:p w14:paraId="6904AFF3" w14:textId="6630C717" w:rsidR="00CC6A9E" w:rsidRPr="00C964FB" w:rsidRDefault="005E5D57" w:rsidP="00C964FB">
            <w:pPr>
              <w:rPr>
                <w:sz w:val="20"/>
                <w:szCs w:val="20"/>
              </w:rPr>
            </w:pPr>
            <w:r w:rsidRPr="00C964FB">
              <w:rPr>
                <w:sz w:val="20"/>
                <w:szCs w:val="20"/>
              </w:rPr>
              <w:t>1130</w:t>
            </w:r>
            <w:r w:rsidR="00D92A94" w:rsidRPr="00C964FB">
              <w:rPr>
                <w:sz w:val="20"/>
                <w:szCs w:val="20"/>
              </w:rPr>
              <w:t xml:space="preserve"> </w:t>
            </w:r>
          </w:p>
        </w:tc>
      </w:tr>
    </w:tbl>
    <w:p w14:paraId="16929888" w14:textId="5899E26C" w:rsidR="00BB7588" w:rsidRDefault="00BB7588"/>
    <w:p w14:paraId="22902FD0" w14:textId="10870B98" w:rsidR="005F4E99" w:rsidRDefault="005F4E99"/>
    <w:p w14:paraId="27D46F35" w14:textId="77777777" w:rsidR="005F4E99" w:rsidRDefault="005F4E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91F11" w14:paraId="76AB04AE" w14:textId="77777777" w:rsidTr="0026582B">
        <w:tc>
          <w:tcPr>
            <w:tcW w:w="2952" w:type="dxa"/>
          </w:tcPr>
          <w:p w14:paraId="041BB943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tatistic</w:t>
            </w:r>
          </w:p>
        </w:tc>
        <w:tc>
          <w:tcPr>
            <w:tcW w:w="2952" w:type="dxa"/>
          </w:tcPr>
          <w:p w14:paraId="369EE1E2" w14:textId="77777777" w:rsidR="00391F11" w:rsidRPr="008005EF" w:rsidRDefault="00391F11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Value</w:t>
            </w:r>
          </w:p>
        </w:tc>
        <w:tc>
          <w:tcPr>
            <w:tcW w:w="2952" w:type="dxa"/>
          </w:tcPr>
          <w:p w14:paraId="084C6AD4" w14:textId="77777777" w:rsidR="00391F11" w:rsidRPr="008005EF" w:rsidRDefault="00391F11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95% CI</w:t>
            </w:r>
          </w:p>
        </w:tc>
      </w:tr>
      <w:tr w:rsidR="00391F11" w14:paraId="0D72BF88" w14:textId="77777777" w:rsidTr="0026582B">
        <w:tc>
          <w:tcPr>
            <w:tcW w:w="2952" w:type="dxa"/>
          </w:tcPr>
          <w:p w14:paraId="19DF73DC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ensitivity</w:t>
            </w:r>
          </w:p>
        </w:tc>
        <w:tc>
          <w:tcPr>
            <w:tcW w:w="2952" w:type="dxa"/>
          </w:tcPr>
          <w:p w14:paraId="2C6C8116" w14:textId="77777777" w:rsidR="00391F11" w:rsidRPr="006B0CF9" w:rsidRDefault="00391F11" w:rsidP="0026582B">
            <w:pPr>
              <w:jc w:val="center"/>
            </w:pPr>
            <w:r w:rsidRPr="006B0CF9">
              <w:t>74.87%</w:t>
            </w:r>
          </w:p>
        </w:tc>
        <w:tc>
          <w:tcPr>
            <w:tcW w:w="2952" w:type="dxa"/>
          </w:tcPr>
          <w:p w14:paraId="59A0EB61" w14:textId="77777777" w:rsidR="00391F11" w:rsidRPr="006B0CF9" w:rsidRDefault="00391F11" w:rsidP="0026582B">
            <w:pPr>
              <w:jc w:val="center"/>
            </w:pPr>
            <w:r w:rsidRPr="006B0CF9">
              <w:t>68.25% to 80.74%</w:t>
            </w:r>
          </w:p>
        </w:tc>
      </w:tr>
      <w:tr w:rsidR="00391F11" w14:paraId="123E327C" w14:textId="77777777" w:rsidTr="0026582B">
        <w:tc>
          <w:tcPr>
            <w:tcW w:w="2952" w:type="dxa"/>
          </w:tcPr>
          <w:p w14:paraId="062A8F57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pecificity</w:t>
            </w:r>
          </w:p>
        </w:tc>
        <w:tc>
          <w:tcPr>
            <w:tcW w:w="2952" w:type="dxa"/>
          </w:tcPr>
          <w:p w14:paraId="29C9A24C" w14:textId="77777777" w:rsidR="00391F11" w:rsidRPr="006B0CF9" w:rsidRDefault="00391F11" w:rsidP="0026582B">
            <w:pPr>
              <w:jc w:val="center"/>
            </w:pPr>
            <w:r w:rsidRPr="006B0CF9">
              <w:t>89.05%</w:t>
            </w:r>
          </w:p>
        </w:tc>
        <w:tc>
          <w:tcPr>
            <w:tcW w:w="2952" w:type="dxa"/>
          </w:tcPr>
          <w:p w14:paraId="3763FF19" w14:textId="77777777" w:rsidR="00391F11" w:rsidRPr="006B0CF9" w:rsidRDefault="00391F11" w:rsidP="0026582B">
            <w:pPr>
              <w:jc w:val="center"/>
            </w:pPr>
            <w:r w:rsidRPr="006B0CF9">
              <w:t>87.20% to 90.71%</w:t>
            </w:r>
          </w:p>
        </w:tc>
      </w:tr>
      <w:tr w:rsidR="00391F11" w14:paraId="5F980DBF" w14:textId="77777777" w:rsidTr="0026582B">
        <w:tc>
          <w:tcPr>
            <w:tcW w:w="2952" w:type="dxa"/>
          </w:tcPr>
          <w:p w14:paraId="77236EB3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Predictive Value</w:t>
            </w:r>
          </w:p>
        </w:tc>
        <w:tc>
          <w:tcPr>
            <w:tcW w:w="2952" w:type="dxa"/>
          </w:tcPr>
          <w:p w14:paraId="255AB6F3" w14:textId="77777777" w:rsidR="00391F11" w:rsidRPr="006B0CF9" w:rsidRDefault="00391F11" w:rsidP="0026582B">
            <w:pPr>
              <w:jc w:val="center"/>
            </w:pPr>
            <w:r w:rsidRPr="006B0CF9">
              <w:t>51.74%</w:t>
            </w:r>
          </w:p>
        </w:tc>
        <w:tc>
          <w:tcPr>
            <w:tcW w:w="2952" w:type="dxa"/>
          </w:tcPr>
          <w:p w14:paraId="24294DBD" w14:textId="77777777" w:rsidR="00391F11" w:rsidRPr="006B0CF9" w:rsidRDefault="00391F11" w:rsidP="0026582B">
            <w:pPr>
              <w:jc w:val="center"/>
            </w:pPr>
            <w:r w:rsidRPr="006B0CF9">
              <w:t>47.33% to 56.11%</w:t>
            </w:r>
          </w:p>
        </w:tc>
      </w:tr>
      <w:tr w:rsidR="00391F11" w14:paraId="1D76BC3B" w14:textId="77777777" w:rsidTr="0026582B">
        <w:tc>
          <w:tcPr>
            <w:tcW w:w="2952" w:type="dxa"/>
          </w:tcPr>
          <w:p w14:paraId="67543A2B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Predictive Value</w:t>
            </w:r>
          </w:p>
        </w:tc>
        <w:tc>
          <w:tcPr>
            <w:tcW w:w="2952" w:type="dxa"/>
          </w:tcPr>
          <w:p w14:paraId="25485F09" w14:textId="77777777" w:rsidR="00391F11" w:rsidRPr="006B0CF9" w:rsidRDefault="00391F11" w:rsidP="0026582B">
            <w:pPr>
              <w:jc w:val="center"/>
            </w:pPr>
            <w:r w:rsidRPr="006B0CF9">
              <w:t>95.76%</w:t>
            </w:r>
          </w:p>
        </w:tc>
        <w:tc>
          <w:tcPr>
            <w:tcW w:w="2952" w:type="dxa"/>
          </w:tcPr>
          <w:p w14:paraId="6472A6D2" w14:textId="77777777" w:rsidR="00391F11" w:rsidRPr="006B0CF9" w:rsidRDefault="00391F11" w:rsidP="0026582B">
            <w:pPr>
              <w:jc w:val="center"/>
            </w:pPr>
            <w:r w:rsidRPr="006B0CF9">
              <w:t>94.67% to 96.64%</w:t>
            </w:r>
          </w:p>
        </w:tc>
      </w:tr>
      <w:tr w:rsidR="00391F11" w14:paraId="4AD5CC03" w14:textId="77777777" w:rsidTr="0026582B">
        <w:tc>
          <w:tcPr>
            <w:tcW w:w="2952" w:type="dxa"/>
          </w:tcPr>
          <w:p w14:paraId="6F1FD329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Accuracy</w:t>
            </w:r>
          </w:p>
        </w:tc>
        <w:tc>
          <w:tcPr>
            <w:tcW w:w="2952" w:type="dxa"/>
          </w:tcPr>
          <w:p w14:paraId="32F4C0C9" w14:textId="77777777" w:rsidR="00391F11" w:rsidRPr="006B0CF9" w:rsidRDefault="00391F11" w:rsidP="0026582B">
            <w:pPr>
              <w:jc w:val="center"/>
            </w:pPr>
            <w:r w:rsidRPr="006B0CF9">
              <w:t>87.13%</w:t>
            </w:r>
          </w:p>
        </w:tc>
        <w:tc>
          <w:tcPr>
            <w:tcW w:w="2952" w:type="dxa"/>
          </w:tcPr>
          <w:p w14:paraId="7294A048" w14:textId="77777777" w:rsidR="00391F11" w:rsidRPr="006B0CF9" w:rsidRDefault="00391F11" w:rsidP="0026582B">
            <w:pPr>
              <w:jc w:val="center"/>
            </w:pPr>
            <w:r w:rsidRPr="006B0CF9">
              <w:t>85.30% to 88.80%</w:t>
            </w:r>
          </w:p>
        </w:tc>
      </w:tr>
      <w:tr w:rsidR="00391F11" w14:paraId="6DE78FC4" w14:textId="77777777" w:rsidTr="0026582B">
        <w:tc>
          <w:tcPr>
            <w:tcW w:w="2952" w:type="dxa"/>
          </w:tcPr>
          <w:p w14:paraId="070071A0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Likelihood Ratio</w:t>
            </w:r>
          </w:p>
        </w:tc>
        <w:tc>
          <w:tcPr>
            <w:tcW w:w="2952" w:type="dxa"/>
          </w:tcPr>
          <w:p w14:paraId="3713B522" w14:textId="77777777" w:rsidR="00391F11" w:rsidRPr="006B0CF9" w:rsidRDefault="00391F11" w:rsidP="0026582B">
            <w:pPr>
              <w:jc w:val="center"/>
            </w:pPr>
            <w:r w:rsidRPr="006B0CF9">
              <w:t>6.84</w:t>
            </w:r>
          </w:p>
        </w:tc>
        <w:tc>
          <w:tcPr>
            <w:tcW w:w="2952" w:type="dxa"/>
          </w:tcPr>
          <w:p w14:paraId="0A18A110" w14:textId="77777777" w:rsidR="00391F11" w:rsidRPr="006B0CF9" w:rsidRDefault="00391F11" w:rsidP="0026582B">
            <w:pPr>
              <w:jc w:val="center"/>
            </w:pPr>
            <w:r w:rsidRPr="006B0CF9">
              <w:t>5.73 to 8.15</w:t>
            </w:r>
          </w:p>
        </w:tc>
      </w:tr>
      <w:tr w:rsidR="00391F11" w14:paraId="13BAFFE7" w14:textId="77777777" w:rsidTr="0026582B">
        <w:tc>
          <w:tcPr>
            <w:tcW w:w="2952" w:type="dxa"/>
          </w:tcPr>
          <w:p w14:paraId="678351CE" w14:textId="77777777" w:rsidR="00391F11" w:rsidRPr="008005EF" w:rsidRDefault="00391F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Likelihood Ratio</w:t>
            </w:r>
          </w:p>
        </w:tc>
        <w:tc>
          <w:tcPr>
            <w:tcW w:w="2952" w:type="dxa"/>
          </w:tcPr>
          <w:p w14:paraId="33E63290" w14:textId="77777777" w:rsidR="00391F11" w:rsidRPr="006B0CF9" w:rsidRDefault="00391F11" w:rsidP="0026582B">
            <w:pPr>
              <w:jc w:val="center"/>
            </w:pPr>
            <w:r w:rsidRPr="006B0CF9">
              <w:t>0.28</w:t>
            </w:r>
          </w:p>
        </w:tc>
        <w:tc>
          <w:tcPr>
            <w:tcW w:w="2952" w:type="dxa"/>
          </w:tcPr>
          <w:p w14:paraId="212E9947" w14:textId="77777777" w:rsidR="00391F11" w:rsidRPr="006B0CF9" w:rsidRDefault="00391F11" w:rsidP="0026582B">
            <w:pPr>
              <w:jc w:val="center"/>
            </w:pPr>
            <w:r w:rsidRPr="006B0CF9">
              <w:t>0.22 to 0.36</w:t>
            </w:r>
          </w:p>
        </w:tc>
      </w:tr>
    </w:tbl>
    <w:p w14:paraId="44C76F9B" w14:textId="07F802DC" w:rsidR="00474030" w:rsidRDefault="00474030" w:rsidP="00C964FB">
      <w:pPr>
        <w:jc w:val="center"/>
        <w:rPr>
          <w:noProof/>
        </w:rPr>
      </w:pPr>
    </w:p>
    <w:p w14:paraId="50925F67" w14:textId="77777777" w:rsidR="00391F11" w:rsidRDefault="00391F11" w:rsidP="00C964FB">
      <w:pPr>
        <w:jc w:val="center"/>
        <w:rPr>
          <w:noProof/>
        </w:rPr>
      </w:pPr>
    </w:p>
    <w:p w14:paraId="1A62D613" w14:textId="77777777" w:rsidR="00391F11" w:rsidRDefault="00391F11" w:rsidP="00C964FB">
      <w:pPr>
        <w:jc w:val="center"/>
        <w:rPr>
          <w:noProof/>
        </w:rPr>
      </w:pPr>
    </w:p>
    <w:p w14:paraId="5CBB60B5" w14:textId="77777777" w:rsidR="00391F11" w:rsidRDefault="00391F11" w:rsidP="00C964FB">
      <w:pPr>
        <w:jc w:val="center"/>
        <w:rPr>
          <w:noProof/>
        </w:rPr>
      </w:pPr>
    </w:p>
    <w:p w14:paraId="1B79D660" w14:textId="77777777" w:rsidR="00391F11" w:rsidRDefault="00391F11" w:rsidP="00C964FB">
      <w:pPr>
        <w:jc w:val="center"/>
      </w:pPr>
    </w:p>
    <w:p w14:paraId="2DA2D24F" w14:textId="5A6ADFB6" w:rsidR="00C964FB" w:rsidRDefault="00C964FB" w:rsidP="00474030"/>
    <w:p w14:paraId="332220D0" w14:textId="77777777" w:rsidR="00B915FA" w:rsidRDefault="00B915FA" w:rsidP="00BB7588">
      <w:pPr>
        <w:jc w:val="center"/>
        <w:rPr>
          <w:b/>
          <w:bCs/>
          <w:sz w:val="24"/>
          <w:szCs w:val="24"/>
        </w:rPr>
      </w:pPr>
    </w:p>
    <w:p w14:paraId="3891259E" w14:textId="77777777" w:rsidR="00B915FA" w:rsidRDefault="00B915FA" w:rsidP="00BB7588">
      <w:pPr>
        <w:jc w:val="center"/>
        <w:rPr>
          <w:b/>
          <w:bCs/>
          <w:sz w:val="24"/>
          <w:szCs w:val="24"/>
        </w:rPr>
      </w:pPr>
    </w:p>
    <w:p w14:paraId="11DF9FFF" w14:textId="1BBB0572" w:rsidR="00B915FA" w:rsidRDefault="00B915FA" w:rsidP="00BB7588">
      <w:pPr>
        <w:jc w:val="center"/>
        <w:rPr>
          <w:b/>
          <w:bCs/>
          <w:sz w:val="24"/>
          <w:szCs w:val="24"/>
        </w:rPr>
      </w:pPr>
    </w:p>
    <w:p w14:paraId="70CC9AF0" w14:textId="7460CFB0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410C7F5C" w14:textId="177EBFF8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749754DF" w14:textId="6C9FEFA9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4EBA21F3" w14:textId="77777777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71036705" w14:textId="7EBD573C" w:rsidR="00C964FB" w:rsidRPr="00C964FB" w:rsidRDefault="00C964FB" w:rsidP="00BB7588">
      <w:pPr>
        <w:jc w:val="center"/>
        <w:rPr>
          <w:b/>
          <w:bCs/>
          <w:sz w:val="24"/>
          <w:szCs w:val="24"/>
        </w:rPr>
      </w:pPr>
      <w:r w:rsidRPr="00C964FB">
        <w:rPr>
          <w:b/>
          <w:bCs/>
          <w:sz w:val="24"/>
          <w:szCs w:val="24"/>
        </w:rPr>
        <w:lastRenderedPageBreak/>
        <w:t xml:space="preserve">Calculations </w:t>
      </w:r>
      <w:r>
        <w:rPr>
          <w:b/>
          <w:bCs/>
          <w:sz w:val="24"/>
          <w:szCs w:val="24"/>
        </w:rPr>
        <w:t>of the</w:t>
      </w:r>
      <w:r w:rsidRPr="00C964FB">
        <w:rPr>
          <w:b/>
          <w:bCs/>
          <w:sz w:val="24"/>
          <w:szCs w:val="24"/>
        </w:rPr>
        <w:t xml:space="preserve"> clinical performance of ANA-</w:t>
      </w:r>
      <w:r>
        <w:rPr>
          <w:b/>
          <w:bCs/>
          <w:sz w:val="24"/>
          <w:szCs w:val="24"/>
        </w:rPr>
        <w:t>IIF</w:t>
      </w:r>
      <w:r w:rsidRPr="00C964F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≥</w:t>
      </w:r>
      <w:r w:rsidRPr="00C964F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80</w:t>
      </w:r>
    </w:p>
    <w:p w14:paraId="5115401A" w14:textId="4B09C012" w:rsidR="00C964FB" w:rsidRDefault="00C964FB" w:rsidP="00474030"/>
    <w:p w14:paraId="501A427D" w14:textId="77777777" w:rsidR="00B915FA" w:rsidRDefault="00B915FA" w:rsidP="004740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19"/>
        <w:gridCol w:w="3116"/>
      </w:tblGrid>
      <w:tr w:rsidR="00CC6A9E" w:rsidRPr="00BB7588" w14:paraId="201C2CFD" w14:textId="77777777" w:rsidTr="00E349DB">
        <w:tc>
          <w:tcPr>
            <w:tcW w:w="3192" w:type="dxa"/>
          </w:tcPr>
          <w:p w14:paraId="658E2A37" w14:textId="77777777" w:rsidR="00CC6A9E" w:rsidRPr="00BB7588" w:rsidRDefault="00CC6A9E" w:rsidP="00E349DB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14:paraId="19F66CDB" w14:textId="77777777" w:rsidR="00CC6A9E" w:rsidRPr="00BB7588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>CTD positive</w:t>
            </w:r>
          </w:p>
        </w:tc>
        <w:tc>
          <w:tcPr>
            <w:tcW w:w="3192" w:type="dxa"/>
          </w:tcPr>
          <w:p w14:paraId="1DBABE1D" w14:textId="6A016DFD" w:rsidR="00CC6A9E" w:rsidRPr="00BB7588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CTD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Pr="00BB7588">
              <w:rPr>
                <w:b/>
                <w:bCs/>
                <w:sz w:val="20"/>
                <w:szCs w:val="20"/>
              </w:rPr>
              <w:t>egative</w:t>
            </w:r>
          </w:p>
        </w:tc>
      </w:tr>
      <w:tr w:rsidR="00CC6A9E" w:rsidRPr="00BB7588" w14:paraId="7E8FF4DA" w14:textId="77777777" w:rsidTr="00E349DB">
        <w:tc>
          <w:tcPr>
            <w:tcW w:w="3192" w:type="dxa"/>
          </w:tcPr>
          <w:p w14:paraId="73F6A034" w14:textId="5DAFE53F" w:rsidR="00CC6A9E" w:rsidRPr="00BB7588" w:rsidRDefault="00CC6A9E" w:rsidP="00E349DB">
            <w:pPr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ANA-IIF </w:t>
            </w:r>
            <w:r w:rsidR="00B915FA">
              <w:rPr>
                <w:b/>
                <w:bCs/>
                <w:sz w:val="20"/>
                <w:szCs w:val="20"/>
              </w:rPr>
              <w:t>p</w:t>
            </w:r>
            <w:r w:rsidRPr="00BB7588">
              <w:rPr>
                <w:b/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192" w:type="dxa"/>
          </w:tcPr>
          <w:p w14:paraId="576CD0DE" w14:textId="6E4CE008" w:rsidR="00CC6A9E" w:rsidRPr="00BB7588" w:rsidRDefault="005801AC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>126</w:t>
            </w:r>
          </w:p>
        </w:tc>
        <w:tc>
          <w:tcPr>
            <w:tcW w:w="3192" w:type="dxa"/>
          </w:tcPr>
          <w:p w14:paraId="0495B6BC" w14:textId="6BDD81E8" w:rsidR="00CC6A9E" w:rsidRPr="00BB7588" w:rsidRDefault="005801AC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 xml:space="preserve">167 </w:t>
            </w:r>
          </w:p>
        </w:tc>
      </w:tr>
      <w:tr w:rsidR="00CC6A9E" w:rsidRPr="00BB7588" w14:paraId="68425445" w14:textId="77777777" w:rsidTr="00E349DB">
        <w:tc>
          <w:tcPr>
            <w:tcW w:w="3192" w:type="dxa"/>
          </w:tcPr>
          <w:p w14:paraId="73B155FD" w14:textId="55AFCE9D" w:rsidR="00CC6A9E" w:rsidRPr="00BB7588" w:rsidRDefault="00CC6A9E" w:rsidP="00E349DB">
            <w:pPr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ANA-IIF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Pr="00BB7588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3192" w:type="dxa"/>
          </w:tcPr>
          <w:p w14:paraId="753CC26B" w14:textId="1C5D7EE7" w:rsidR="00CC6A9E" w:rsidRPr="00BB7588" w:rsidRDefault="002C61BD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 xml:space="preserve">73 </w:t>
            </w:r>
            <w:r w:rsidR="005F4E99">
              <w:rPr>
                <w:sz w:val="20"/>
                <w:szCs w:val="20"/>
              </w:rPr>
              <w:t>(including ANA-IIF 1:40)</w:t>
            </w:r>
          </w:p>
        </w:tc>
        <w:tc>
          <w:tcPr>
            <w:tcW w:w="3192" w:type="dxa"/>
          </w:tcPr>
          <w:p w14:paraId="36FB7849" w14:textId="28980AA7" w:rsidR="00CC6A9E" w:rsidRPr="00BB7588" w:rsidRDefault="005801AC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>1</w:t>
            </w:r>
            <w:r w:rsidR="007A6C02" w:rsidRPr="00BB7588">
              <w:rPr>
                <w:sz w:val="20"/>
                <w:szCs w:val="20"/>
              </w:rPr>
              <w:t>091</w:t>
            </w:r>
            <w:r w:rsidRPr="00BB7588">
              <w:rPr>
                <w:sz w:val="20"/>
                <w:szCs w:val="20"/>
              </w:rPr>
              <w:t xml:space="preserve"> </w:t>
            </w:r>
          </w:p>
        </w:tc>
      </w:tr>
    </w:tbl>
    <w:p w14:paraId="10FD6EBE" w14:textId="1A7587FC" w:rsidR="00CC6A9E" w:rsidRDefault="00CC6A9E"/>
    <w:p w14:paraId="29EE8878" w14:textId="3EF626BB" w:rsidR="00B915FA" w:rsidRDefault="00B915FA"/>
    <w:p w14:paraId="0438A430" w14:textId="77777777" w:rsidR="00B915FA" w:rsidRDefault="00B915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54011" w14:paraId="767CD5BE" w14:textId="77777777" w:rsidTr="0026582B">
        <w:tc>
          <w:tcPr>
            <w:tcW w:w="2952" w:type="dxa"/>
          </w:tcPr>
          <w:p w14:paraId="16AC91B5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tatistic</w:t>
            </w:r>
          </w:p>
        </w:tc>
        <w:tc>
          <w:tcPr>
            <w:tcW w:w="2952" w:type="dxa"/>
          </w:tcPr>
          <w:p w14:paraId="755E9BF3" w14:textId="77777777" w:rsidR="00454011" w:rsidRPr="008005EF" w:rsidRDefault="00454011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Value</w:t>
            </w:r>
          </w:p>
        </w:tc>
        <w:tc>
          <w:tcPr>
            <w:tcW w:w="2952" w:type="dxa"/>
          </w:tcPr>
          <w:p w14:paraId="4991B941" w14:textId="77777777" w:rsidR="00454011" w:rsidRPr="008005EF" w:rsidRDefault="00454011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95% CI</w:t>
            </w:r>
          </w:p>
        </w:tc>
      </w:tr>
      <w:tr w:rsidR="00454011" w14:paraId="4D6F0AF0" w14:textId="77777777" w:rsidTr="0026582B">
        <w:tc>
          <w:tcPr>
            <w:tcW w:w="2952" w:type="dxa"/>
          </w:tcPr>
          <w:p w14:paraId="2E20BFC7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ensitivity</w:t>
            </w:r>
          </w:p>
        </w:tc>
        <w:tc>
          <w:tcPr>
            <w:tcW w:w="2952" w:type="dxa"/>
          </w:tcPr>
          <w:p w14:paraId="396A028B" w14:textId="77777777" w:rsidR="00454011" w:rsidRPr="006B0CF9" w:rsidRDefault="00454011" w:rsidP="0026582B">
            <w:pPr>
              <w:jc w:val="center"/>
            </w:pPr>
            <w:r>
              <w:t>63.32%</w:t>
            </w:r>
          </w:p>
        </w:tc>
        <w:tc>
          <w:tcPr>
            <w:tcW w:w="2952" w:type="dxa"/>
          </w:tcPr>
          <w:p w14:paraId="32F072C0" w14:textId="77777777" w:rsidR="00454011" w:rsidRPr="006B0CF9" w:rsidRDefault="00454011" w:rsidP="0026582B">
            <w:pPr>
              <w:jc w:val="center"/>
            </w:pPr>
            <w:r>
              <w:t>56.21% to 70.02%</w:t>
            </w:r>
          </w:p>
        </w:tc>
      </w:tr>
      <w:tr w:rsidR="00454011" w14:paraId="228608C5" w14:textId="77777777" w:rsidTr="0026582B">
        <w:tc>
          <w:tcPr>
            <w:tcW w:w="2952" w:type="dxa"/>
          </w:tcPr>
          <w:p w14:paraId="38037533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pecificity</w:t>
            </w:r>
          </w:p>
        </w:tc>
        <w:tc>
          <w:tcPr>
            <w:tcW w:w="2952" w:type="dxa"/>
          </w:tcPr>
          <w:p w14:paraId="77B40176" w14:textId="77777777" w:rsidR="00454011" w:rsidRPr="006B0CF9" w:rsidRDefault="00454011" w:rsidP="0026582B">
            <w:pPr>
              <w:jc w:val="center"/>
            </w:pPr>
            <w:r>
              <w:t>86.72%</w:t>
            </w:r>
          </w:p>
        </w:tc>
        <w:tc>
          <w:tcPr>
            <w:tcW w:w="2952" w:type="dxa"/>
          </w:tcPr>
          <w:p w14:paraId="4FA90733" w14:textId="77777777" w:rsidR="00454011" w:rsidRPr="006B0CF9" w:rsidRDefault="00454011" w:rsidP="0026582B">
            <w:pPr>
              <w:jc w:val="center"/>
            </w:pPr>
            <w:r>
              <w:t>84.72% to 88.55%</w:t>
            </w:r>
          </w:p>
        </w:tc>
      </w:tr>
      <w:tr w:rsidR="00454011" w14:paraId="33400B7D" w14:textId="77777777" w:rsidTr="0026582B">
        <w:tc>
          <w:tcPr>
            <w:tcW w:w="2952" w:type="dxa"/>
          </w:tcPr>
          <w:p w14:paraId="0B0B2DDC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Predictive Value</w:t>
            </w:r>
          </w:p>
        </w:tc>
        <w:tc>
          <w:tcPr>
            <w:tcW w:w="2952" w:type="dxa"/>
          </w:tcPr>
          <w:p w14:paraId="46EAFE8E" w14:textId="77777777" w:rsidR="00454011" w:rsidRPr="006B0CF9" w:rsidRDefault="00454011" w:rsidP="0026582B">
            <w:pPr>
              <w:jc w:val="center"/>
            </w:pPr>
            <w:r>
              <w:t>43.00%</w:t>
            </w:r>
          </w:p>
        </w:tc>
        <w:tc>
          <w:tcPr>
            <w:tcW w:w="2952" w:type="dxa"/>
          </w:tcPr>
          <w:p w14:paraId="403458D0" w14:textId="77777777" w:rsidR="00454011" w:rsidRPr="006B0CF9" w:rsidRDefault="00454011" w:rsidP="0026582B">
            <w:pPr>
              <w:jc w:val="center"/>
            </w:pPr>
            <w:r>
              <w:t>38.74% to 47.37%</w:t>
            </w:r>
          </w:p>
        </w:tc>
      </w:tr>
      <w:tr w:rsidR="00454011" w14:paraId="1D04CA29" w14:textId="77777777" w:rsidTr="0026582B">
        <w:tc>
          <w:tcPr>
            <w:tcW w:w="2952" w:type="dxa"/>
          </w:tcPr>
          <w:p w14:paraId="3B0591C7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Predictive Value</w:t>
            </w:r>
          </w:p>
        </w:tc>
        <w:tc>
          <w:tcPr>
            <w:tcW w:w="2952" w:type="dxa"/>
          </w:tcPr>
          <w:p w14:paraId="5FB65130" w14:textId="77777777" w:rsidR="00454011" w:rsidRPr="006B0CF9" w:rsidRDefault="00454011" w:rsidP="0026582B">
            <w:pPr>
              <w:jc w:val="center"/>
            </w:pPr>
            <w:r>
              <w:t>93.73%</w:t>
            </w:r>
          </w:p>
        </w:tc>
        <w:tc>
          <w:tcPr>
            <w:tcW w:w="2952" w:type="dxa"/>
          </w:tcPr>
          <w:p w14:paraId="70558CBB" w14:textId="77777777" w:rsidR="00454011" w:rsidRPr="006B0CF9" w:rsidRDefault="00454011" w:rsidP="0026582B">
            <w:pPr>
              <w:jc w:val="center"/>
            </w:pPr>
            <w:r>
              <w:t>92.56% to 94.73%</w:t>
            </w:r>
          </w:p>
        </w:tc>
      </w:tr>
      <w:tr w:rsidR="00454011" w14:paraId="206C1C66" w14:textId="77777777" w:rsidTr="0026582B">
        <w:tc>
          <w:tcPr>
            <w:tcW w:w="2952" w:type="dxa"/>
          </w:tcPr>
          <w:p w14:paraId="5BCC53D8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Accuracy</w:t>
            </w:r>
          </w:p>
        </w:tc>
        <w:tc>
          <w:tcPr>
            <w:tcW w:w="2952" w:type="dxa"/>
          </w:tcPr>
          <w:p w14:paraId="48B97436" w14:textId="77777777" w:rsidR="00454011" w:rsidRPr="006B0CF9" w:rsidRDefault="00454011" w:rsidP="0026582B">
            <w:pPr>
              <w:jc w:val="center"/>
            </w:pPr>
            <w:r>
              <w:t>83.53%</w:t>
            </w:r>
          </w:p>
        </w:tc>
        <w:tc>
          <w:tcPr>
            <w:tcW w:w="2952" w:type="dxa"/>
          </w:tcPr>
          <w:p w14:paraId="0DAC274B" w14:textId="77777777" w:rsidR="00454011" w:rsidRPr="006B0CF9" w:rsidRDefault="00454011" w:rsidP="0026582B">
            <w:pPr>
              <w:jc w:val="center"/>
            </w:pPr>
            <w:r>
              <w:t>81.52% to 85.40%</w:t>
            </w:r>
          </w:p>
        </w:tc>
      </w:tr>
      <w:tr w:rsidR="00454011" w14:paraId="7F0BB1CB" w14:textId="77777777" w:rsidTr="0026582B">
        <w:tc>
          <w:tcPr>
            <w:tcW w:w="2952" w:type="dxa"/>
          </w:tcPr>
          <w:p w14:paraId="6E8A38B6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Likelihood Ratio</w:t>
            </w:r>
          </w:p>
        </w:tc>
        <w:tc>
          <w:tcPr>
            <w:tcW w:w="2952" w:type="dxa"/>
          </w:tcPr>
          <w:p w14:paraId="47AE9F25" w14:textId="77777777" w:rsidR="00454011" w:rsidRPr="006B0CF9" w:rsidRDefault="00454011" w:rsidP="0026582B">
            <w:pPr>
              <w:jc w:val="center"/>
            </w:pPr>
            <w:r>
              <w:t>4.77</w:t>
            </w:r>
          </w:p>
        </w:tc>
        <w:tc>
          <w:tcPr>
            <w:tcW w:w="2952" w:type="dxa"/>
          </w:tcPr>
          <w:p w14:paraId="111C2031" w14:textId="77777777" w:rsidR="00454011" w:rsidRPr="006B0CF9" w:rsidRDefault="00454011" w:rsidP="0026582B">
            <w:pPr>
              <w:jc w:val="center"/>
            </w:pPr>
            <w:r>
              <w:t>4.00 to 5.69</w:t>
            </w:r>
          </w:p>
        </w:tc>
      </w:tr>
      <w:tr w:rsidR="00454011" w14:paraId="6E172F86" w14:textId="77777777" w:rsidTr="0026582B">
        <w:tc>
          <w:tcPr>
            <w:tcW w:w="2952" w:type="dxa"/>
          </w:tcPr>
          <w:p w14:paraId="7EB0A936" w14:textId="77777777" w:rsidR="00454011" w:rsidRPr="008005EF" w:rsidRDefault="00454011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Likelihood Ratio</w:t>
            </w:r>
          </w:p>
        </w:tc>
        <w:tc>
          <w:tcPr>
            <w:tcW w:w="2952" w:type="dxa"/>
          </w:tcPr>
          <w:p w14:paraId="5A586F2E" w14:textId="77777777" w:rsidR="00454011" w:rsidRPr="006B0CF9" w:rsidRDefault="00454011" w:rsidP="0026582B">
            <w:pPr>
              <w:jc w:val="center"/>
            </w:pPr>
            <w:r>
              <w:t>0.42</w:t>
            </w:r>
          </w:p>
        </w:tc>
        <w:tc>
          <w:tcPr>
            <w:tcW w:w="2952" w:type="dxa"/>
          </w:tcPr>
          <w:p w14:paraId="0DAE2D94" w14:textId="77777777" w:rsidR="00454011" w:rsidRPr="006B0CF9" w:rsidRDefault="00454011" w:rsidP="0026582B">
            <w:pPr>
              <w:jc w:val="center"/>
            </w:pPr>
            <w:r>
              <w:t>0.35 to 0.51</w:t>
            </w:r>
          </w:p>
        </w:tc>
      </w:tr>
    </w:tbl>
    <w:p w14:paraId="273AFF99" w14:textId="3D4B8EA8" w:rsidR="00474030" w:rsidRDefault="00474030" w:rsidP="00BB7588">
      <w:pPr>
        <w:jc w:val="center"/>
      </w:pPr>
    </w:p>
    <w:p w14:paraId="0A8720B1" w14:textId="77777777" w:rsidR="00454011" w:rsidRDefault="00454011" w:rsidP="00BB7588">
      <w:pPr>
        <w:jc w:val="center"/>
      </w:pPr>
    </w:p>
    <w:p w14:paraId="7CFDE743" w14:textId="77777777" w:rsidR="00454011" w:rsidRDefault="00454011" w:rsidP="00BB7588">
      <w:pPr>
        <w:jc w:val="center"/>
      </w:pPr>
    </w:p>
    <w:p w14:paraId="339DE1B0" w14:textId="77777777" w:rsidR="00454011" w:rsidRDefault="00454011" w:rsidP="00BB7588">
      <w:pPr>
        <w:jc w:val="center"/>
      </w:pPr>
    </w:p>
    <w:p w14:paraId="4AE7E997" w14:textId="77777777" w:rsidR="00454011" w:rsidRDefault="00454011" w:rsidP="00BB7588">
      <w:pPr>
        <w:jc w:val="center"/>
      </w:pPr>
    </w:p>
    <w:p w14:paraId="3DF918BA" w14:textId="77777777" w:rsidR="00454011" w:rsidRDefault="00454011" w:rsidP="00BB7588">
      <w:pPr>
        <w:jc w:val="center"/>
      </w:pPr>
    </w:p>
    <w:p w14:paraId="18366D5E" w14:textId="77777777" w:rsidR="00454011" w:rsidRDefault="00454011" w:rsidP="00BB7588">
      <w:pPr>
        <w:jc w:val="center"/>
      </w:pPr>
    </w:p>
    <w:p w14:paraId="44CDA032" w14:textId="1F87833F" w:rsidR="002070C2" w:rsidRDefault="002070C2"/>
    <w:p w14:paraId="040F8C15" w14:textId="0BFF6729" w:rsidR="00BB7588" w:rsidRDefault="00BB7588" w:rsidP="00BB7588">
      <w:pPr>
        <w:jc w:val="center"/>
      </w:pPr>
    </w:p>
    <w:p w14:paraId="60253954" w14:textId="0F153684" w:rsidR="00B915FA" w:rsidRDefault="00B915FA" w:rsidP="00BB7588">
      <w:pPr>
        <w:jc w:val="center"/>
      </w:pPr>
    </w:p>
    <w:p w14:paraId="3BD9281E" w14:textId="77777777" w:rsidR="00B915FA" w:rsidRDefault="00B915FA" w:rsidP="00BB7588">
      <w:pPr>
        <w:jc w:val="center"/>
        <w:rPr>
          <w:b/>
          <w:bCs/>
          <w:sz w:val="24"/>
          <w:szCs w:val="24"/>
        </w:rPr>
      </w:pPr>
    </w:p>
    <w:p w14:paraId="06E4AFF9" w14:textId="77777777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387441A9" w14:textId="77777777" w:rsidR="005F4E99" w:rsidRDefault="005F4E99" w:rsidP="00BB7588">
      <w:pPr>
        <w:jc w:val="center"/>
        <w:rPr>
          <w:b/>
          <w:bCs/>
          <w:sz w:val="24"/>
          <w:szCs w:val="24"/>
        </w:rPr>
      </w:pPr>
    </w:p>
    <w:p w14:paraId="20520483" w14:textId="0E3F9643" w:rsidR="00BB7588" w:rsidRPr="00C964FB" w:rsidRDefault="00BB7588" w:rsidP="00BB7588">
      <w:pPr>
        <w:jc w:val="center"/>
        <w:rPr>
          <w:b/>
          <w:bCs/>
          <w:sz w:val="24"/>
          <w:szCs w:val="24"/>
        </w:rPr>
      </w:pPr>
      <w:r w:rsidRPr="00C964FB">
        <w:rPr>
          <w:b/>
          <w:bCs/>
          <w:sz w:val="24"/>
          <w:szCs w:val="24"/>
        </w:rPr>
        <w:lastRenderedPageBreak/>
        <w:t xml:space="preserve">Calculations </w:t>
      </w:r>
      <w:r>
        <w:rPr>
          <w:b/>
          <w:bCs/>
          <w:sz w:val="24"/>
          <w:szCs w:val="24"/>
        </w:rPr>
        <w:t>of the</w:t>
      </w:r>
      <w:r w:rsidRPr="00C964FB">
        <w:rPr>
          <w:b/>
          <w:bCs/>
          <w:sz w:val="24"/>
          <w:szCs w:val="24"/>
        </w:rPr>
        <w:t xml:space="preserve"> clinical performance of ANA-</w:t>
      </w:r>
      <w:r>
        <w:rPr>
          <w:b/>
          <w:bCs/>
          <w:sz w:val="24"/>
          <w:szCs w:val="24"/>
        </w:rPr>
        <w:t>IIF</w:t>
      </w:r>
      <w:r w:rsidRPr="00C964F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≥</w:t>
      </w:r>
      <w:r w:rsidRPr="00C964F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160</w:t>
      </w:r>
    </w:p>
    <w:p w14:paraId="62C4A6F4" w14:textId="14E4C94A" w:rsidR="002070C2" w:rsidRDefault="002070C2">
      <w:pPr>
        <w:rPr>
          <w:sz w:val="20"/>
          <w:szCs w:val="20"/>
        </w:rPr>
      </w:pPr>
    </w:p>
    <w:p w14:paraId="280ACCD0" w14:textId="77777777" w:rsidR="00B915FA" w:rsidRPr="00BB7588" w:rsidRDefault="00B915F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19"/>
        <w:gridCol w:w="3116"/>
      </w:tblGrid>
      <w:tr w:rsidR="00CC6A9E" w:rsidRPr="00BB7588" w14:paraId="474F795A" w14:textId="77777777" w:rsidTr="00E349DB">
        <w:tc>
          <w:tcPr>
            <w:tcW w:w="3192" w:type="dxa"/>
          </w:tcPr>
          <w:p w14:paraId="7107380E" w14:textId="77777777" w:rsidR="00CC6A9E" w:rsidRPr="00BB7588" w:rsidRDefault="00CC6A9E" w:rsidP="00E349DB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14:paraId="3CFE5232" w14:textId="77777777" w:rsidR="00CC6A9E" w:rsidRPr="00BB7588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>CTD positive</w:t>
            </w:r>
          </w:p>
        </w:tc>
        <w:tc>
          <w:tcPr>
            <w:tcW w:w="3192" w:type="dxa"/>
          </w:tcPr>
          <w:p w14:paraId="03A40B3B" w14:textId="5F3F3B30" w:rsidR="00CC6A9E" w:rsidRPr="00BB7588" w:rsidRDefault="00CC6A9E" w:rsidP="00D92A94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CTD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Pr="00BB7588">
              <w:rPr>
                <w:b/>
                <w:bCs/>
                <w:sz w:val="20"/>
                <w:szCs w:val="20"/>
              </w:rPr>
              <w:t>egative</w:t>
            </w:r>
          </w:p>
        </w:tc>
      </w:tr>
      <w:tr w:rsidR="00CC6A9E" w:rsidRPr="00BB7588" w14:paraId="2986B860" w14:textId="77777777" w:rsidTr="00E349DB">
        <w:tc>
          <w:tcPr>
            <w:tcW w:w="3192" w:type="dxa"/>
          </w:tcPr>
          <w:p w14:paraId="4EEF3DE6" w14:textId="67698523" w:rsidR="00CC6A9E" w:rsidRPr="00BB7588" w:rsidRDefault="00CC6A9E" w:rsidP="00E349DB">
            <w:pPr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ANA-IIF </w:t>
            </w:r>
            <w:r w:rsidR="00B915FA">
              <w:rPr>
                <w:b/>
                <w:bCs/>
                <w:sz w:val="20"/>
                <w:szCs w:val="20"/>
              </w:rPr>
              <w:t>p</w:t>
            </w:r>
            <w:r w:rsidRPr="00BB7588">
              <w:rPr>
                <w:b/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192" w:type="dxa"/>
          </w:tcPr>
          <w:p w14:paraId="4B266FFA" w14:textId="57142D0F" w:rsidR="00CC6A9E" w:rsidRPr="00BB7588" w:rsidRDefault="005801AC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>104</w:t>
            </w:r>
          </w:p>
        </w:tc>
        <w:tc>
          <w:tcPr>
            <w:tcW w:w="3192" w:type="dxa"/>
          </w:tcPr>
          <w:p w14:paraId="1CA2B858" w14:textId="4EC30484" w:rsidR="00CC6A9E" w:rsidRPr="00BB7588" w:rsidRDefault="00474030" w:rsidP="00E349DB">
            <w:pPr>
              <w:rPr>
                <w:sz w:val="20"/>
                <w:szCs w:val="20"/>
              </w:rPr>
            </w:pPr>
            <w:r w:rsidRPr="00BB7588">
              <w:rPr>
                <w:sz w:val="20"/>
                <w:szCs w:val="20"/>
              </w:rPr>
              <w:t xml:space="preserve">93 </w:t>
            </w:r>
          </w:p>
        </w:tc>
      </w:tr>
      <w:tr w:rsidR="00CC6A9E" w:rsidRPr="00BB7588" w14:paraId="043BB6A5" w14:textId="77777777" w:rsidTr="00E349DB">
        <w:tc>
          <w:tcPr>
            <w:tcW w:w="3192" w:type="dxa"/>
          </w:tcPr>
          <w:p w14:paraId="305BFB64" w14:textId="749FBAA2" w:rsidR="00CC6A9E" w:rsidRPr="00BB7588" w:rsidRDefault="00CC6A9E" w:rsidP="00E349DB">
            <w:pPr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 xml:space="preserve">ANA-IIF </w:t>
            </w:r>
            <w:r w:rsidR="00B915FA">
              <w:rPr>
                <w:b/>
                <w:bCs/>
                <w:sz w:val="20"/>
                <w:szCs w:val="20"/>
              </w:rPr>
              <w:t>n</w:t>
            </w:r>
            <w:r w:rsidRPr="00BB7588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3192" w:type="dxa"/>
          </w:tcPr>
          <w:p w14:paraId="53C7EDDD" w14:textId="29697BE7" w:rsidR="00CC6A9E" w:rsidRPr="00BB7588" w:rsidRDefault="00AD00CE" w:rsidP="00E34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="00474030" w:rsidRPr="00BB7588">
              <w:rPr>
                <w:sz w:val="20"/>
                <w:szCs w:val="20"/>
              </w:rPr>
              <w:t xml:space="preserve"> </w:t>
            </w:r>
            <w:r w:rsidR="002C61BD" w:rsidRPr="00BB7588">
              <w:rPr>
                <w:sz w:val="20"/>
                <w:szCs w:val="20"/>
              </w:rPr>
              <w:t>(</w:t>
            </w:r>
            <w:r w:rsidR="005F4E99">
              <w:rPr>
                <w:sz w:val="20"/>
                <w:szCs w:val="20"/>
              </w:rPr>
              <w:t>including ANA-IIF 1:40</w:t>
            </w:r>
            <w:r w:rsidR="002C61BD" w:rsidRPr="00BB7588">
              <w:rPr>
                <w:sz w:val="20"/>
                <w:szCs w:val="20"/>
              </w:rPr>
              <w:t>)</w:t>
            </w:r>
          </w:p>
        </w:tc>
        <w:tc>
          <w:tcPr>
            <w:tcW w:w="3192" w:type="dxa"/>
          </w:tcPr>
          <w:p w14:paraId="37FD1C84" w14:textId="6BBD186F" w:rsidR="00CC6A9E" w:rsidRPr="00BB7588" w:rsidRDefault="00AD00CE" w:rsidP="00E349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</w:t>
            </w:r>
            <w:r w:rsidR="00474030" w:rsidRPr="00BB758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38C09B1C" w14:textId="4160127E" w:rsidR="00BB7588" w:rsidRDefault="00BB7588" w:rsidP="00BB7588">
      <w:pPr>
        <w:jc w:val="center"/>
      </w:pPr>
    </w:p>
    <w:p w14:paraId="1DB237D4" w14:textId="77777777" w:rsidR="00B915FA" w:rsidRDefault="00B915FA" w:rsidP="00BB7588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6319F" w14:paraId="7C0FA30F" w14:textId="77777777" w:rsidTr="0026582B">
        <w:tc>
          <w:tcPr>
            <w:tcW w:w="2952" w:type="dxa"/>
          </w:tcPr>
          <w:p w14:paraId="24FC91A8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tatistic</w:t>
            </w:r>
          </w:p>
        </w:tc>
        <w:tc>
          <w:tcPr>
            <w:tcW w:w="2952" w:type="dxa"/>
          </w:tcPr>
          <w:p w14:paraId="086C9BD2" w14:textId="77777777" w:rsidR="00C6319F" w:rsidRPr="008005EF" w:rsidRDefault="00C6319F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Value</w:t>
            </w:r>
          </w:p>
        </w:tc>
        <w:tc>
          <w:tcPr>
            <w:tcW w:w="2952" w:type="dxa"/>
          </w:tcPr>
          <w:p w14:paraId="49A28D32" w14:textId="77777777" w:rsidR="00C6319F" w:rsidRPr="008005EF" w:rsidRDefault="00C6319F" w:rsidP="0026582B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95% CI</w:t>
            </w:r>
          </w:p>
        </w:tc>
      </w:tr>
      <w:tr w:rsidR="00C6319F" w14:paraId="10B52135" w14:textId="77777777" w:rsidTr="0026582B">
        <w:tc>
          <w:tcPr>
            <w:tcW w:w="2952" w:type="dxa"/>
          </w:tcPr>
          <w:p w14:paraId="7EEF65DD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ensitivity</w:t>
            </w:r>
          </w:p>
        </w:tc>
        <w:tc>
          <w:tcPr>
            <w:tcW w:w="2952" w:type="dxa"/>
          </w:tcPr>
          <w:p w14:paraId="4123D362" w14:textId="12DBFF71" w:rsidR="00C6319F" w:rsidRPr="006B0CF9" w:rsidRDefault="00AD00CE" w:rsidP="0026582B">
            <w:pPr>
              <w:jc w:val="center"/>
            </w:pPr>
            <w:r w:rsidRPr="00AD00CE">
              <w:t>52.26%</w:t>
            </w:r>
          </w:p>
        </w:tc>
        <w:tc>
          <w:tcPr>
            <w:tcW w:w="2952" w:type="dxa"/>
          </w:tcPr>
          <w:p w14:paraId="1671396F" w14:textId="5A9B33B2" w:rsidR="00C6319F" w:rsidRPr="006B0CF9" w:rsidRDefault="00AD00CE" w:rsidP="00AD00CE">
            <w:pPr>
              <w:jc w:val="center"/>
            </w:pPr>
            <w:bookmarkStart w:id="1" w:name="_Hlk34139200"/>
            <w:r w:rsidRPr="00AD00CE">
              <w:t>45.08% to 59.37%</w:t>
            </w:r>
            <w:bookmarkEnd w:id="1"/>
          </w:p>
        </w:tc>
      </w:tr>
      <w:tr w:rsidR="00C6319F" w14:paraId="51762677" w14:textId="77777777" w:rsidTr="0026582B">
        <w:tc>
          <w:tcPr>
            <w:tcW w:w="2952" w:type="dxa"/>
          </w:tcPr>
          <w:p w14:paraId="0FC7A57B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pecificity</w:t>
            </w:r>
          </w:p>
        </w:tc>
        <w:tc>
          <w:tcPr>
            <w:tcW w:w="2952" w:type="dxa"/>
          </w:tcPr>
          <w:p w14:paraId="79240E23" w14:textId="3E5288BB" w:rsidR="00C6319F" w:rsidRPr="006B0CF9" w:rsidRDefault="00AD00CE" w:rsidP="00AD00CE">
            <w:pPr>
              <w:jc w:val="center"/>
            </w:pPr>
            <w:r w:rsidRPr="00AD00CE">
              <w:t>92.61%</w:t>
            </w:r>
          </w:p>
        </w:tc>
        <w:tc>
          <w:tcPr>
            <w:tcW w:w="2952" w:type="dxa"/>
          </w:tcPr>
          <w:p w14:paraId="773F463A" w14:textId="0492E557" w:rsidR="00C6319F" w:rsidRPr="006B0CF9" w:rsidRDefault="00AD00CE" w:rsidP="0026582B">
            <w:pPr>
              <w:jc w:val="center"/>
            </w:pPr>
            <w:r w:rsidRPr="00AD00CE">
              <w:t>91.02% to 93.99%</w:t>
            </w:r>
          </w:p>
        </w:tc>
      </w:tr>
      <w:tr w:rsidR="00C6319F" w14:paraId="43B61479" w14:textId="77777777" w:rsidTr="0026582B">
        <w:tc>
          <w:tcPr>
            <w:tcW w:w="2952" w:type="dxa"/>
          </w:tcPr>
          <w:p w14:paraId="3CAE85C3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Predictive Value</w:t>
            </w:r>
          </w:p>
        </w:tc>
        <w:tc>
          <w:tcPr>
            <w:tcW w:w="2952" w:type="dxa"/>
          </w:tcPr>
          <w:p w14:paraId="0E4E5E36" w14:textId="10570A04" w:rsidR="00C6319F" w:rsidRPr="006B0CF9" w:rsidRDefault="00AD00CE" w:rsidP="0026582B">
            <w:pPr>
              <w:jc w:val="center"/>
            </w:pPr>
            <w:r w:rsidRPr="00AD00CE">
              <w:t>52.79%</w:t>
            </w:r>
          </w:p>
        </w:tc>
        <w:tc>
          <w:tcPr>
            <w:tcW w:w="2952" w:type="dxa"/>
          </w:tcPr>
          <w:p w14:paraId="6F810552" w14:textId="630EF29E" w:rsidR="00C6319F" w:rsidRPr="006B0CF9" w:rsidRDefault="00AD00CE" w:rsidP="0026582B">
            <w:pPr>
              <w:jc w:val="center"/>
            </w:pPr>
            <w:r w:rsidRPr="00AD00CE">
              <w:t>46.89% to 58.62%</w:t>
            </w:r>
          </w:p>
        </w:tc>
      </w:tr>
      <w:tr w:rsidR="00C6319F" w14:paraId="1AF358F7" w14:textId="77777777" w:rsidTr="0026582B">
        <w:tc>
          <w:tcPr>
            <w:tcW w:w="2952" w:type="dxa"/>
          </w:tcPr>
          <w:p w14:paraId="3B3C3F32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Predictive Value</w:t>
            </w:r>
          </w:p>
        </w:tc>
        <w:tc>
          <w:tcPr>
            <w:tcW w:w="2952" w:type="dxa"/>
          </w:tcPr>
          <w:p w14:paraId="115147D2" w14:textId="068580C4" w:rsidR="00C6319F" w:rsidRPr="006B0CF9" w:rsidRDefault="00AD00CE" w:rsidP="0026582B">
            <w:pPr>
              <w:jc w:val="center"/>
            </w:pPr>
            <w:r w:rsidRPr="00AD00CE">
              <w:t>92.46%</w:t>
            </w:r>
          </w:p>
        </w:tc>
        <w:tc>
          <w:tcPr>
            <w:tcW w:w="2952" w:type="dxa"/>
          </w:tcPr>
          <w:p w14:paraId="763CF0EB" w14:textId="61086E74" w:rsidR="00C6319F" w:rsidRPr="006B0CF9" w:rsidRDefault="00AD00CE" w:rsidP="0026582B">
            <w:pPr>
              <w:jc w:val="center"/>
            </w:pPr>
            <w:r w:rsidRPr="00AD00CE">
              <w:t>91.38% to 93.42%</w:t>
            </w:r>
          </w:p>
        </w:tc>
      </w:tr>
      <w:tr w:rsidR="00C6319F" w14:paraId="0713F5C2" w14:textId="77777777" w:rsidTr="0026582B">
        <w:tc>
          <w:tcPr>
            <w:tcW w:w="2952" w:type="dxa"/>
          </w:tcPr>
          <w:p w14:paraId="04A8BD4C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Accuracy</w:t>
            </w:r>
          </w:p>
        </w:tc>
        <w:tc>
          <w:tcPr>
            <w:tcW w:w="2952" w:type="dxa"/>
          </w:tcPr>
          <w:p w14:paraId="5872BD9C" w14:textId="0A15B17D" w:rsidR="00C6319F" w:rsidRPr="006B0CF9" w:rsidRDefault="00AD00CE" w:rsidP="0026582B">
            <w:pPr>
              <w:jc w:val="center"/>
            </w:pPr>
            <w:r w:rsidRPr="00AD00CE">
              <w:t>87.10%</w:t>
            </w:r>
          </w:p>
        </w:tc>
        <w:tc>
          <w:tcPr>
            <w:tcW w:w="2952" w:type="dxa"/>
          </w:tcPr>
          <w:p w14:paraId="44E101EF" w14:textId="616A4A01" w:rsidR="00C6319F" w:rsidRPr="006B0CF9" w:rsidRDefault="00AD00CE" w:rsidP="0026582B">
            <w:pPr>
              <w:jc w:val="center"/>
            </w:pPr>
            <w:r>
              <w:t>85.27% to 88.78%</w:t>
            </w:r>
          </w:p>
        </w:tc>
      </w:tr>
      <w:tr w:rsidR="00C6319F" w14:paraId="00DAE54D" w14:textId="77777777" w:rsidTr="0026582B">
        <w:tc>
          <w:tcPr>
            <w:tcW w:w="2952" w:type="dxa"/>
          </w:tcPr>
          <w:p w14:paraId="23C7D557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Likelihood Ratio</w:t>
            </w:r>
          </w:p>
        </w:tc>
        <w:tc>
          <w:tcPr>
            <w:tcW w:w="2952" w:type="dxa"/>
          </w:tcPr>
          <w:p w14:paraId="4450377B" w14:textId="10E91E4B" w:rsidR="00C6319F" w:rsidRPr="006B0CF9" w:rsidRDefault="00AD00CE" w:rsidP="0026582B">
            <w:pPr>
              <w:jc w:val="center"/>
            </w:pPr>
            <w:r w:rsidRPr="00AD00CE">
              <w:t>7.07</w:t>
            </w:r>
          </w:p>
        </w:tc>
        <w:tc>
          <w:tcPr>
            <w:tcW w:w="2952" w:type="dxa"/>
          </w:tcPr>
          <w:p w14:paraId="546D5175" w14:textId="0EF47232" w:rsidR="00C6319F" w:rsidRPr="006B0CF9" w:rsidRDefault="00AD00CE" w:rsidP="0026582B">
            <w:pPr>
              <w:jc w:val="center"/>
            </w:pPr>
            <w:r w:rsidRPr="00AD00CE">
              <w:t>5.58 to 8.95</w:t>
            </w:r>
          </w:p>
        </w:tc>
      </w:tr>
      <w:tr w:rsidR="00C6319F" w14:paraId="4B3248DF" w14:textId="77777777" w:rsidTr="0026582B">
        <w:tc>
          <w:tcPr>
            <w:tcW w:w="2952" w:type="dxa"/>
          </w:tcPr>
          <w:p w14:paraId="689B6EBF" w14:textId="77777777" w:rsidR="00C6319F" w:rsidRPr="008005EF" w:rsidRDefault="00C6319F" w:rsidP="0026582B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Likelihood Ratio</w:t>
            </w:r>
          </w:p>
        </w:tc>
        <w:tc>
          <w:tcPr>
            <w:tcW w:w="2952" w:type="dxa"/>
          </w:tcPr>
          <w:p w14:paraId="2DF482EF" w14:textId="127A9CAF" w:rsidR="00C6319F" w:rsidRPr="006B0CF9" w:rsidRDefault="00AD00CE" w:rsidP="0026582B">
            <w:pPr>
              <w:jc w:val="center"/>
            </w:pPr>
            <w:r w:rsidRPr="00AD00CE">
              <w:t>0.52</w:t>
            </w:r>
          </w:p>
        </w:tc>
        <w:tc>
          <w:tcPr>
            <w:tcW w:w="2952" w:type="dxa"/>
          </w:tcPr>
          <w:p w14:paraId="184FDF32" w14:textId="7BED7A2A" w:rsidR="00C6319F" w:rsidRPr="006B0CF9" w:rsidRDefault="00AD00CE" w:rsidP="0026582B">
            <w:pPr>
              <w:jc w:val="center"/>
            </w:pPr>
            <w:r w:rsidRPr="00AD00CE">
              <w:t>0.45 to 0.60</w:t>
            </w:r>
          </w:p>
        </w:tc>
      </w:tr>
    </w:tbl>
    <w:p w14:paraId="6E6237D4" w14:textId="270FD21E" w:rsidR="00BB7588" w:rsidRDefault="00BB7588" w:rsidP="00B915FA">
      <w:pPr>
        <w:jc w:val="center"/>
      </w:pPr>
    </w:p>
    <w:p w14:paraId="63226655" w14:textId="77777777" w:rsidR="00C6319F" w:rsidRDefault="00C6319F" w:rsidP="00B915FA">
      <w:pPr>
        <w:jc w:val="center"/>
      </w:pPr>
    </w:p>
    <w:p w14:paraId="39BCA41F" w14:textId="77777777" w:rsidR="00C6319F" w:rsidRDefault="00C6319F" w:rsidP="00B915FA">
      <w:pPr>
        <w:jc w:val="center"/>
      </w:pPr>
    </w:p>
    <w:p w14:paraId="14F0F98E" w14:textId="77777777" w:rsidR="00C6319F" w:rsidRDefault="00C6319F" w:rsidP="00B915FA">
      <w:pPr>
        <w:jc w:val="center"/>
      </w:pPr>
    </w:p>
    <w:p w14:paraId="7BA26A37" w14:textId="77777777" w:rsidR="00C6319F" w:rsidRDefault="00C6319F" w:rsidP="00B915FA">
      <w:pPr>
        <w:jc w:val="center"/>
      </w:pPr>
    </w:p>
    <w:p w14:paraId="20D1B193" w14:textId="77777777" w:rsidR="00C6319F" w:rsidRDefault="00C6319F" w:rsidP="00B915FA">
      <w:pPr>
        <w:jc w:val="center"/>
      </w:pPr>
    </w:p>
    <w:p w14:paraId="279615F7" w14:textId="77777777" w:rsidR="00C6319F" w:rsidRDefault="00C6319F" w:rsidP="00B915FA">
      <w:pPr>
        <w:jc w:val="center"/>
      </w:pPr>
    </w:p>
    <w:p w14:paraId="43D57C19" w14:textId="77777777" w:rsidR="00C6319F" w:rsidRDefault="00C6319F" w:rsidP="00B915FA">
      <w:pPr>
        <w:jc w:val="center"/>
      </w:pPr>
    </w:p>
    <w:p w14:paraId="475F27D0" w14:textId="77777777" w:rsidR="00B915FA" w:rsidRDefault="00B915FA" w:rsidP="00B915FA">
      <w:pPr>
        <w:jc w:val="center"/>
      </w:pPr>
    </w:p>
    <w:p w14:paraId="51D9C982" w14:textId="2B1459FE" w:rsidR="00BB7588" w:rsidRDefault="00BB7588" w:rsidP="00BB7588">
      <w:pPr>
        <w:jc w:val="center"/>
      </w:pPr>
    </w:p>
    <w:p w14:paraId="6ABBB391" w14:textId="77777777" w:rsidR="00B915FA" w:rsidRDefault="00B915FA" w:rsidP="00B915FA"/>
    <w:p w14:paraId="31109092" w14:textId="77777777" w:rsidR="00B915FA" w:rsidRDefault="00B915FA" w:rsidP="00B915FA">
      <w:pPr>
        <w:jc w:val="center"/>
        <w:rPr>
          <w:b/>
          <w:bCs/>
          <w:sz w:val="24"/>
          <w:szCs w:val="24"/>
        </w:rPr>
      </w:pPr>
    </w:p>
    <w:p w14:paraId="4A07A178" w14:textId="45A5F17D" w:rsidR="00B915FA" w:rsidRDefault="00B915FA" w:rsidP="00B915FA">
      <w:pPr>
        <w:jc w:val="center"/>
        <w:rPr>
          <w:b/>
          <w:bCs/>
          <w:sz w:val="24"/>
          <w:szCs w:val="24"/>
        </w:rPr>
      </w:pPr>
    </w:p>
    <w:p w14:paraId="0A2E1C2F" w14:textId="77777777" w:rsidR="00AD00CE" w:rsidRDefault="00AD00CE" w:rsidP="00B915FA">
      <w:pPr>
        <w:jc w:val="center"/>
        <w:rPr>
          <w:b/>
          <w:bCs/>
          <w:sz w:val="24"/>
          <w:szCs w:val="24"/>
        </w:rPr>
      </w:pPr>
    </w:p>
    <w:p w14:paraId="264E312A" w14:textId="4FB1C8B0" w:rsidR="00375B7C" w:rsidRDefault="00375B7C" w:rsidP="00375B7C">
      <w:pPr>
        <w:jc w:val="center"/>
        <w:rPr>
          <w:b/>
          <w:bCs/>
          <w:sz w:val="24"/>
          <w:szCs w:val="24"/>
        </w:rPr>
      </w:pPr>
      <w:r w:rsidRPr="00C964FB">
        <w:rPr>
          <w:b/>
          <w:bCs/>
          <w:sz w:val="24"/>
          <w:szCs w:val="24"/>
        </w:rPr>
        <w:lastRenderedPageBreak/>
        <w:t xml:space="preserve">Calculations </w:t>
      </w:r>
      <w:r>
        <w:rPr>
          <w:b/>
          <w:bCs/>
          <w:sz w:val="24"/>
          <w:szCs w:val="24"/>
        </w:rPr>
        <w:t>of the</w:t>
      </w:r>
      <w:r w:rsidRPr="00C964FB">
        <w:rPr>
          <w:b/>
          <w:bCs/>
          <w:sz w:val="24"/>
          <w:szCs w:val="24"/>
        </w:rPr>
        <w:t xml:space="preserve"> clinical performance of </w:t>
      </w:r>
      <w:r>
        <w:rPr>
          <w:b/>
          <w:bCs/>
          <w:sz w:val="24"/>
          <w:szCs w:val="24"/>
        </w:rPr>
        <w:t xml:space="preserve">combining </w:t>
      </w:r>
      <w:r w:rsidRPr="00C964FB">
        <w:rPr>
          <w:b/>
          <w:bCs/>
          <w:sz w:val="24"/>
          <w:szCs w:val="24"/>
        </w:rPr>
        <w:t>ANA-</w:t>
      </w:r>
      <w:r>
        <w:rPr>
          <w:b/>
          <w:bCs/>
          <w:sz w:val="24"/>
          <w:szCs w:val="24"/>
        </w:rPr>
        <w:t>IIF ≥</w:t>
      </w:r>
      <w:r w:rsidRPr="00C964F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80 and</w:t>
      </w:r>
      <w:r w:rsidR="004D3A22">
        <w:rPr>
          <w:b/>
          <w:bCs/>
          <w:sz w:val="24"/>
          <w:szCs w:val="24"/>
        </w:rPr>
        <w:t>/or</w:t>
      </w:r>
      <w:r>
        <w:rPr>
          <w:b/>
          <w:bCs/>
          <w:sz w:val="24"/>
          <w:szCs w:val="24"/>
        </w:rPr>
        <w:t xml:space="preserve"> </w:t>
      </w:r>
      <w:r w:rsidR="005F4E99">
        <w:rPr>
          <w:b/>
          <w:bCs/>
          <w:sz w:val="24"/>
          <w:szCs w:val="24"/>
        </w:rPr>
        <w:t>ANA-ELISA</w:t>
      </w:r>
      <w:r>
        <w:rPr>
          <w:b/>
          <w:bCs/>
          <w:sz w:val="24"/>
          <w:szCs w:val="24"/>
        </w:rPr>
        <w:t xml:space="preserve"> ≥</w:t>
      </w:r>
      <w:r w:rsidRPr="00C964FB">
        <w:rPr>
          <w:b/>
          <w:bCs/>
          <w:sz w:val="24"/>
          <w:szCs w:val="24"/>
        </w:rPr>
        <w:t>1</w:t>
      </w:r>
    </w:p>
    <w:p w14:paraId="3B267414" w14:textId="5E1CF5D4" w:rsidR="00375B7C" w:rsidRDefault="00375B7C" w:rsidP="00375B7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(</w:t>
      </w:r>
      <w:r w:rsidR="005434CF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ither</w:t>
      </w:r>
      <w:r w:rsidR="000567DB">
        <w:rPr>
          <w:b/>
          <w:bCs/>
          <w:sz w:val="24"/>
          <w:szCs w:val="24"/>
        </w:rPr>
        <w:t xml:space="preserve"> test</w:t>
      </w:r>
      <w:r>
        <w:rPr>
          <w:b/>
          <w:bCs/>
          <w:sz w:val="24"/>
          <w:szCs w:val="24"/>
        </w:rPr>
        <w:t xml:space="preserve"> positive)</w:t>
      </w:r>
    </w:p>
    <w:p w14:paraId="4D3FE5A7" w14:textId="77777777" w:rsidR="00375B7C" w:rsidRDefault="00375B7C" w:rsidP="00375B7C">
      <w:pPr>
        <w:jc w:val="center"/>
      </w:pPr>
    </w:p>
    <w:p w14:paraId="275A0EF6" w14:textId="77777777" w:rsidR="00375B7C" w:rsidRDefault="00375B7C" w:rsidP="00375B7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8"/>
        <w:gridCol w:w="3116"/>
      </w:tblGrid>
      <w:tr w:rsidR="00375B7C" w:rsidRPr="00BB7588" w14:paraId="3DCB4D49" w14:textId="77777777" w:rsidTr="00090756">
        <w:tc>
          <w:tcPr>
            <w:tcW w:w="3192" w:type="dxa"/>
          </w:tcPr>
          <w:p w14:paraId="44FCBE4C" w14:textId="77777777" w:rsidR="00375B7C" w:rsidRPr="00BB7588" w:rsidRDefault="00375B7C" w:rsidP="00090756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14:paraId="2F1D35AA" w14:textId="77777777" w:rsidR="00375B7C" w:rsidRPr="00BB7588" w:rsidRDefault="00375B7C" w:rsidP="00090756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>CTD positive</w:t>
            </w:r>
          </w:p>
        </w:tc>
        <w:tc>
          <w:tcPr>
            <w:tcW w:w="3192" w:type="dxa"/>
          </w:tcPr>
          <w:p w14:paraId="0EA07C40" w14:textId="77777777" w:rsidR="00375B7C" w:rsidRPr="00BB7588" w:rsidRDefault="00375B7C" w:rsidP="00090756">
            <w:pPr>
              <w:jc w:val="center"/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>CTD Negative</w:t>
            </w:r>
          </w:p>
        </w:tc>
      </w:tr>
      <w:tr w:rsidR="00375B7C" w:rsidRPr="00BB7588" w14:paraId="4450F20E" w14:textId="77777777" w:rsidTr="00090756">
        <w:tc>
          <w:tcPr>
            <w:tcW w:w="3192" w:type="dxa"/>
          </w:tcPr>
          <w:p w14:paraId="2A5AD4E2" w14:textId="77777777" w:rsidR="004D3A22" w:rsidRDefault="00DC4AAD" w:rsidP="000907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="000567DB">
              <w:rPr>
                <w:b/>
                <w:bCs/>
                <w:sz w:val="20"/>
                <w:szCs w:val="20"/>
              </w:rPr>
              <w:t>ither</w:t>
            </w:r>
            <w:r>
              <w:rPr>
                <w:b/>
                <w:bCs/>
                <w:sz w:val="20"/>
                <w:szCs w:val="20"/>
              </w:rPr>
              <w:t xml:space="preserve"> test</w:t>
            </w:r>
            <w:r w:rsidR="00375B7C">
              <w:rPr>
                <w:b/>
                <w:bCs/>
                <w:sz w:val="20"/>
                <w:szCs w:val="20"/>
              </w:rPr>
              <w:t xml:space="preserve"> </w:t>
            </w:r>
            <w:r w:rsidR="004D3A22">
              <w:rPr>
                <w:b/>
                <w:bCs/>
                <w:sz w:val="20"/>
                <w:szCs w:val="20"/>
              </w:rPr>
              <w:t>positive</w:t>
            </w:r>
          </w:p>
          <w:p w14:paraId="3B60BF8A" w14:textId="26B1033D" w:rsidR="00375B7C" w:rsidRPr="00BB7588" w:rsidRDefault="00DC4AAD" w:rsidP="000907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</w:t>
            </w:r>
            <w:r w:rsidRPr="00BB7588">
              <w:rPr>
                <w:b/>
                <w:bCs/>
                <w:sz w:val="20"/>
                <w:szCs w:val="20"/>
              </w:rPr>
              <w:t>-II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D3A22">
              <w:rPr>
                <w:b/>
                <w:bCs/>
                <w:sz w:val="20"/>
                <w:szCs w:val="20"/>
              </w:rPr>
              <w:t xml:space="preserve">&amp; </w:t>
            </w:r>
            <w:r>
              <w:rPr>
                <w:b/>
                <w:bCs/>
                <w:sz w:val="20"/>
                <w:szCs w:val="20"/>
              </w:rPr>
              <w:t xml:space="preserve">ANA-ELISA </w:t>
            </w:r>
          </w:p>
        </w:tc>
        <w:tc>
          <w:tcPr>
            <w:tcW w:w="3192" w:type="dxa"/>
          </w:tcPr>
          <w:p w14:paraId="09A0D8B1" w14:textId="4C3BB826" w:rsidR="00375B7C" w:rsidRPr="00BB7588" w:rsidRDefault="000567DB" w:rsidP="00090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3192" w:type="dxa"/>
          </w:tcPr>
          <w:p w14:paraId="7AA5C3AE" w14:textId="2558C830" w:rsidR="00375B7C" w:rsidRPr="00BB7588" w:rsidRDefault="000567DB" w:rsidP="00090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 w:rsidR="00375B7C" w:rsidRPr="00BB7588" w14:paraId="0E567515" w14:textId="77777777" w:rsidTr="00090756">
        <w:tc>
          <w:tcPr>
            <w:tcW w:w="3192" w:type="dxa"/>
          </w:tcPr>
          <w:p w14:paraId="7062E910" w14:textId="0C07DDCA" w:rsidR="00375B7C" w:rsidRPr="00BB7588" w:rsidRDefault="00DC4AAD" w:rsidP="00090756">
            <w:pPr>
              <w:rPr>
                <w:b/>
                <w:bCs/>
                <w:sz w:val="20"/>
                <w:szCs w:val="20"/>
              </w:rPr>
            </w:pPr>
            <w:r w:rsidRPr="00BB7588">
              <w:rPr>
                <w:b/>
                <w:bCs/>
                <w:sz w:val="20"/>
                <w:szCs w:val="20"/>
              </w:rPr>
              <w:t>ANA-IIF</w:t>
            </w:r>
            <w:r>
              <w:rPr>
                <w:b/>
                <w:bCs/>
                <w:sz w:val="20"/>
                <w:szCs w:val="20"/>
              </w:rPr>
              <w:t xml:space="preserve"> &amp; ANA-ELISA</w:t>
            </w:r>
            <w:r w:rsidRPr="00BB7588">
              <w:rPr>
                <w:b/>
                <w:bCs/>
                <w:sz w:val="20"/>
                <w:szCs w:val="20"/>
              </w:rPr>
              <w:t xml:space="preserve"> </w:t>
            </w:r>
            <w:r w:rsidR="00375B7C">
              <w:rPr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3192" w:type="dxa"/>
          </w:tcPr>
          <w:p w14:paraId="1D93ECD2" w14:textId="28BCCED0" w:rsidR="00375B7C" w:rsidRPr="00BB7588" w:rsidRDefault="00363C17" w:rsidP="00090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375B7C">
              <w:rPr>
                <w:sz w:val="20"/>
                <w:szCs w:val="20"/>
              </w:rPr>
              <w:t xml:space="preserve"> (</w:t>
            </w:r>
            <w:r w:rsidR="005F4E99">
              <w:rPr>
                <w:sz w:val="20"/>
                <w:szCs w:val="20"/>
              </w:rPr>
              <w:t>including ANA-IIF 1:40 and including</w:t>
            </w:r>
            <w:r w:rsidR="005F4E99" w:rsidRPr="00C964FB">
              <w:rPr>
                <w:sz w:val="20"/>
                <w:szCs w:val="20"/>
              </w:rPr>
              <w:t xml:space="preserve"> </w:t>
            </w:r>
            <w:r w:rsidR="005F4E99">
              <w:rPr>
                <w:sz w:val="20"/>
                <w:szCs w:val="20"/>
              </w:rPr>
              <w:t>equivocal ANA-ELISA</w:t>
            </w:r>
            <w:r w:rsidR="00375B7C">
              <w:rPr>
                <w:sz w:val="20"/>
                <w:szCs w:val="20"/>
              </w:rPr>
              <w:t>)</w:t>
            </w:r>
          </w:p>
        </w:tc>
        <w:tc>
          <w:tcPr>
            <w:tcW w:w="3192" w:type="dxa"/>
          </w:tcPr>
          <w:p w14:paraId="4EF0FE3E" w14:textId="2BBA4827" w:rsidR="00375B7C" w:rsidRPr="00BB7588" w:rsidRDefault="00363C17" w:rsidP="00090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</w:tr>
    </w:tbl>
    <w:p w14:paraId="25D650F7" w14:textId="77777777" w:rsidR="00375B7C" w:rsidRDefault="00375B7C" w:rsidP="00375B7C">
      <w:pPr>
        <w:jc w:val="center"/>
      </w:pPr>
    </w:p>
    <w:p w14:paraId="29ECDF43" w14:textId="77777777" w:rsidR="00375B7C" w:rsidRDefault="00375B7C" w:rsidP="00375B7C">
      <w:pPr>
        <w:jc w:val="center"/>
      </w:pPr>
    </w:p>
    <w:p w14:paraId="7F3DC469" w14:textId="77777777" w:rsidR="00375B7C" w:rsidRDefault="00375B7C" w:rsidP="00375B7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75B7C" w14:paraId="0FAAE5C5" w14:textId="77777777" w:rsidTr="00090756">
        <w:tc>
          <w:tcPr>
            <w:tcW w:w="2952" w:type="dxa"/>
          </w:tcPr>
          <w:p w14:paraId="7FA4DD63" w14:textId="77777777" w:rsidR="00375B7C" w:rsidRPr="008005EF" w:rsidRDefault="00375B7C" w:rsidP="00090756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tatistic</w:t>
            </w:r>
          </w:p>
        </w:tc>
        <w:tc>
          <w:tcPr>
            <w:tcW w:w="2952" w:type="dxa"/>
          </w:tcPr>
          <w:p w14:paraId="72CE18DF" w14:textId="77777777" w:rsidR="00375B7C" w:rsidRPr="008005EF" w:rsidRDefault="00375B7C" w:rsidP="00090756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Value</w:t>
            </w:r>
          </w:p>
        </w:tc>
        <w:tc>
          <w:tcPr>
            <w:tcW w:w="2952" w:type="dxa"/>
          </w:tcPr>
          <w:p w14:paraId="679D113B" w14:textId="77777777" w:rsidR="00375B7C" w:rsidRPr="008005EF" w:rsidRDefault="00375B7C" w:rsidP="00090756">
            <w:pPr>
              <w:jc w:val="center"/>
              <w:rPr>
                <w:b/>
                <w:bCs/>
              </w:rPr>
            </w:pPr>
            <w:r w:rsidRPr="008005EF">
              <w:rPr>
                <w:b/>
                <w:bCs/>
              </w:rPr>
              <w:t>95% CI</w:t>
            </w:r>
          </w:p>
        </w:tc>
      </w:tr>
      <w:tr w:rsidR="00363C17" w14:paraId="3CD610BF" w14:textId="77777777" w:rsidTr="00090756">
        <w:tc>
          <w:tcPr>
            <w:tcW w:w="2952" w:type="dxa"/>
          </w:tcPr>
          <w:p w14:paraId="2A3D682C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ensitivity</w:t>
            </w:r>
          </w:p>
        </w:tc>
        <w:tc>
          <w:tcPr>
            <w:tcW w:w="2952" w:type="dxa"/>
          </w:tcPr>
          <w:p w14:paraId="10D21CE7" w14:textId="64C81ECE" w:rsidR="00363C17" w:rsidRPr="006B0CF9" w:rsidRDefault="00363C17" w:rsidP="00363C17">
            <w:pPr>
              <w:jc w:val="center"/>
            </w:pPr>
            <w:r w:rsidRPr="00363C17">
              <w:t>82.41%</w:t>
            </w:r>
          </w:p>
        </w:tc>
        <w:tc>
          <w:tcPr>
            <w:tcW w:w="2952" w:type="dxa"/>
          </w:tcPr>
          <w:p w14:paraId="67AB973E" w14:textId="4CDC3425" w:rsidR="00363C17" w:rsidRPr="006B0CF9" w:rsidRDefault="00363C17" w:rsidP="00363C17">
            <w:pPr>
              <w:jc w:val="center"/>
            </w:pPr>
            <w:r w:rsidRPr="00363C17">
              <w:t>76.40% to 87.43%</w:t>
            </w:r>
          </w:p>
        </w:tc>
      </w:tr>
      <w:tr w:rsidR="00363C17" w14:paraId="38AE421A" w14:textId="77777777" w:rsidTr="00090756">
        <w:tc>
          <w:tcPr>
            <w:tcW w:w="2952" w:type="dxa"/>
          </w:tcPr>
          <w:p w14:paraId="7B4D4673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Specificity</w:t>
            </w:r>
          </w:p>
        </w:tc>
        <w:tc>
          <w:tcPr>
            <w:tcW w:w="2952" w:type="dxa"/>
          </w:tcPr>
          <w:p w14:paraId="5E94AC87" w14:textId="3A9AEDA1" w:rsidR="00363C17" w:rsidRPr="006B0CF9" w:rsidRDefault="00363C17" w:rsidP="00363C17">
            <w:pPr>
              <w:jc w:val="center"/>
            </w:pPr>
            <w:r w:rsidRPr="00363C17">
              <w:t>78.93%</w:t>
            </w:r>
          </w:p>
        </w:tc>
        <w:tc>
          <w:tcPr>
            <w:tcW w:w="2952" w:type="dxa"/>
          </w:tcPr>
          <w:p w14:paraId="08AB8F89" w14:textId="6709BD88" w:rsidR="00363C17" w:rsidRPr="006B0CF9" w:rsidRDefault="00363C17" w:rsidP="00363C17">
            <w:pPr>
              <w:jc w:val="center"/>
            </w:pPr>
            <w:r w:rsidRPr="00363C17">
              <w:t>76.58% to 81.16%</w:t>
            </w:r>
          </w:p>
        </w:tc>
      </w:tr>
      <w:tr w:rsidR="00363C17" w14:paraId="270259EB" w14:textId="77777777" w:rsidTr="00090756">
        <w:tc>
          <w:tcPr>
            <w:tcW w:w="2952" w:type="dxa"/>
          </w:tcPr>
          <w:p w14:paraId="102AB64A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Predictive Value</w:t>
            </w:r>
          </w:p>
        </w:tc>
        <w:tc>
          <w:tcPr>
            <w:tcW w:w="2952" w:type="dxa"/>
          </w:tcPr>
          <w:p w14:paraId="519FFC5D" w14:textId="2C1ED0BE" w:rsidR="00363C17" w:rsidRPr="006B0CF9" w:rsidRDefault="00363C17" w:rsidP="00363C17">
            <w:pPr>
              <w:jc w:val="center"/>
            </w:pPr>
            <w:r w:rsidRPr="00363C17">
              <w:t>38.23%</w:t>
            </w:r>
          </w:p>
        </w:tc>
        <w:tc>
          <w:tcPr>
            <w:tcW w:w="2952" w:type="dxa"/>
          </w:tcPr>
          <w:p w14:paraId="01A16091" w14:textId="3572D9AD" w:rsidR="00363C17" w:rsidRPr="006B0CF9" w:rsidRDefault="00363C17" w:rsidP="00363C17">
            <w:pPr>
              <w:jc w:val="center"/>
            </w:pPr>
            <w:r w:rsidRPr="00363C17">
              <w:t>35.33% to 41.21%</w:t>
            </w:r>
          </w:p>
        </w:tc>
      </w:tr>
      <w:tr w:rsidR="00363C17" w14:paraId="16E460BA" w14:textId="77777777" w:rsidTr="00090756">
        <w:tc>
          <w:tcPr>
            <w:tcW w:w="2952" w:type="dxa"/>
          </w:tcPr>
          <w:p w14:paraId="20404B8A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Predictive Value</w:t>
            </w:r>
          </w:p>
        </w:tc>
        <w:tc>
          <w:tcPr>
            <w:tcW w:w="2952" w:type="dxa"/>
          </w:tcPr>
          <w:p w14:paraId="5D9EB0D4" w14:textId="2AF679CF" w:rsidR="00363C17" w:rsidRPr="006B0CF9" w:rsidRDefault="00363C17" w:rsidP="00363C17">
            <w:pPr>
              <w:jc w:val="center"/>
            </w:pPr>
            <w:r w:rsidRPr="00363C17">
              <w:t>96.60%</w:t>
            </w:r>
          </w:p>
        </w:tc>
        <w:tc>
          <w:tcPr>
            <w:tcW w:w="2952" w:type="dxa"/>
          </w:tcPr>
          <w:p w14:paraId="2BF2A659" w14:textId="458CCEC6" w:rsidR="00363C17" w:rsidRPr="006B0CF9" w:rsidRDefault="00363C17" w:rsidP="00363C17">
            <w:pPr>
              <w:jc w:val="center"/>
            </w:pPr>
            <w:r w:rsidRPr="00363C17">
              <w:t>95.45% to 97.46%</w:t>
            </w:r>
          </w:p>
        </w:tc>
      </w:tr>
      <w:tr w:rsidR="00363C17" w14:paraId="0E38649C" w14:textId="77777777" w:rsidTr="00090756">
        <w:tc>
          <w:tcPr>
            <w:tcW w:w="2952" w:type="dxa"/>
          </w:tcPr>
          <w:p w14:paraId="525F827B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Accuracy</w:t>
            </w:r>
          </w:p>
        </w:tc>
        <w:tc>
          <w:tcPr>
            <w:tcW w:w="2952" w:type="dxa"/>
          </w:tcPr>
          <w:p w14:paraId="351D8A64" w14:textId="756B66E4" w:rsidR="00363C17" w:rsidRPr="006B0CF9" w:rsidRDefault="00363C17" w:rsidP="00363C17">
            <w:pPr>
              <w:jc w:val="center"/>
            </w:pPr>
            <w:r w:rsidRPr="00363C17">
              <w:t>79.41%</w:t>
            </w:r>
          </w:p>
        </w:tc>
        <w:tc>
          <w:tcPr>
            <w:tcW w:w="2952" w:type="dxa"/>
          </w:tcPr>
          <w:p w14:paraId="4952F2C6" w14:textId="5D1D74FA" w:rsidR="00363C17" w:rsidRPr="006B0CF9" w:rsidRDefault="00363C17" w:rsidP="00363C17">
            <w:pPr>
              <w:jc w:val="center"/>
            </w:pPr>
            <w:r w:rsidRPr="00363C17">
              <w:t>77.24% to 81.46%</w:t>
            </w:r>
          </w:p>
        </w:tc>
      </w:tr>
      <w:tr w:rsidR="00363C17" w14:paraId="68E2778C" w14:textId="77777777" w:rsidTr="00090756">
        <w:tc>
          <w:tcPr>
            <w:tcW w:w="2952" w:type="dxa"/>
          </w:tcPr>
          <w:p w14:paraId="24785D83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Positive Likelihood Ratio</w:t>
            </w:r>
          </w:p>
        </w:tc>
        <w:tc>
          <w:tcPr>
            <w:tcW w:w="2952" w:type="dxa"/>
          </w:tcPr>
          <w:p w14:paraId="38A81DD7" w14:textId="0EE3944C" w:rsidR="00363C17" w:rsidRPr="006B0CF9" w:rsidRDefault="00363C17" w:rsidP="00363C17">
            <w:pPr>
              <w:jc w:val="center"/>
            </w:pPr>
            <w:r w:rsidRPr="00363C17">
              <w:t>3.91</w:t>
            </w:r>
          </w:p>
        </w:tc>
        <w:tc>
          <w:tcPr>
            <w:tcW w:w="2952" w:type="dxa"/>
          </w:tcPr>
          <w:p w14:paraId="248DA43D" w14:textId="5F94BA03" w:rsidR="00363C17" w:rsidRPr="006B0CF9" w:rsidRDefault="00363C17" w:rsidP="00363C17">
            <w:pPr>
              <w:jc w:val="center"/>
            </w:pPr>
            <w:r w:rsidRPr="00363C17">
              <w:t>3.45 to 4.43</w:t>
            </w:r>
          </w:p>
        </w:tc>
      </w:tr>
      <w:tr w:rsidR="00363C17" w14:paraId="06428772" w14:textId="77777777" w:rsidTr="00090756">
        <w:tc>
          <w:tcPr>
            <w:tcW w:w="2952" w:type="dxa"/>
          </w:tcPr>
          <w:p w14:paraId="53112953" w14:textId="77777777" w:rsidR="00363C17" w:rsidRPr="008005EF" w:rsidRDefault="00363C17" w:rsidP="00363C17">
            <w:pPr>
              <w:rPr>
                <w:b/>
                <w:bCs/>
              </w:rPr>
            </w:pPr>
            <w:r w:rsidRPr="008005EF">
              <w:rPr>
                <w:b/>
                <w:bCs/>
              </w:rPr>
              <w:t>Negative Likelihood Ratio</w:t>
            </w:r>
          </w:p>
        </w:tc>
        <w:tc>
          <w:tcPr>
            <w:tcW w:w="2952" w:type="dxa"/>
          </w:tcPr>
          <w:p w14:paraId="546B2B78" w14:textId="28E578E1" w:rsidR="00363C17" w:rsidRPr="006B0CF9" w:rsidRDefault="00363C17" w:rsidP="00363C17">
            <w:pPr>
              <w:jc w:val="center"/>
            </w:pPr>
            <w:r w:rsidRPr="00363C17">
              <w:t>0.22</w:t>
            </w:r>
          </w:p>
        </w:tc>
        <w:tc>
          <w:tcPr>
            <w:tcW w:w="2952" w:type="dxa"/>
          </w:tcPr>
          <w:p w14:paraId="2E6F7E06" w14:textId="06CB1679" w:rsidR="00363C17" w:rsidRPr="00375B7C" w:rsidRDefault="00363C17" w:rsidP="00363C17">
            <w:pPr>
              <w:jc w:val="center"/>
            </w:pPr>
            <w:r w:rsidRPr="00363C17">
              <w:t>0.16 to 0.30</w:t>
            </w:r>
          </w:p>
        </w:tc>
      </w:tr>
    </w:tbl>
    <w:p w14:paraId="23D846F2" w14:textId="77777777" w:rsidR="00375B7C" w:rsidRDefault="00375B7C" w:rsidP="00BB7588">
      <w:pPr>
        <w:jc w:val="center"/>
      </w:pPr>
    </w:p>
    <w:sectPr w:rsidR="00375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E6B82" w14:textId="77777777" w:rsidR="00387C0D" w:rsidRDefault="00387C0D" w:rsidP="00387C0D">
      <w:pPr>
        <w:spacing w:after="0" w:line="240" w:lineRule="auto"/>
      </w:pPr>
      <w:r>
        <w:separator/>
      </w:r>
    </w:p>
  </w:endnote>
  <w:endnote w:type="continuationSeparator" w:id="0">
    <w:p w14:paraId="1D8FAAB8" w14:textId="77777777" w:rsidR="00387C0D" w:rsidRDefault="00387C0D" w:rsidP="00387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EE61D" w14:textId="77777777" w:rsidR="00387C0D" w:rsidRDefault="00387C0D" w:rsidP="00387C0D">
      <w:pPr>
        <w:spacing w:after="0" w:line="240" w:lineRule="auto"/>
      </w:pPr>
      <w:r>
        <w:separator/>
      </w:r>
    </w:p>
  </w:footnote>
  <w:footnote w:type="continuationSeparator" w:id="0">
    <w:p w14:paraId="6718A2B5" w14:textId="77777777" w:rsidR="00387C0D" w:rsidRDefault="00387C0D" w:rsidP="00387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9E"/>
    <w:rsid w:val="000567DB"/>
    <w:rsid w:val="001C548B"/>
    <w:rsid w:val="002070C2"/>
    <w:rsid w:val="002C17E0"/>
    <w:rsid w:val="002C61BD"/>
    <w:rsid w:val="00363C17"/>
    <w:rsid w:val="003704A1"/>
    <w:rsid w:val="00375B7C"/>
    <w:rsid w:val="00387C0D"/>
    <w:rsid w:val="00391F11"/>
    <w:rsid w:val="004209A8"/>
    <w:rsid w:val="00454011"/>
    <w:rsid w:val="00474030"/>
    <w:rsid w:val="004D3A22"/>
    <w:rsid w:val="005151A4"/>
    <w:rsid w:val="005434CF"/>
    <w:rsid w:val="005801AC"/>
    <w:rsid w:val="005E5D57"/>
    <w:rsid w:val="005F4E99"/>
    <w:rsid w:val="00641E9A"/>
    <w:rsid w:val="006D37B4"/>
    <w:rsid w:val="006F4EE1"/>
    <w:rsid w:val="007808A8"/>
    <w:rsid w:val="00797B33"/>
    <w:rsid w:val="007A6C02"/>
    <w:rsid w:val="00817ED3"/>
    <w:rsid w:val="008B6BA8"/>
    <w:rsid w:val="008B6CA2"/>
    <w:rsid w:val="00920A78"/>
    <w:rsid w:val="0094315C"/>
    <w:rsid w:val="00A52BD5"/>
    <w:rsid w:val="00AD00CE"/>
    <w:rsid w:val="00B356BA"/>
    <w:rsid w:val="00B65C8B"/>
    <w:rsid w:val="00B915FA"/>
    <w:rsid w:val="00BB7588"/>
    <w:rsid w:val="00C510EA"/>
    <w:rsid w:val="00C6319F"/>
    <w:rsid w:val="00C964FB"/>
    <w:rsid w:val="00CC6A9E"/>
    <w:rsid w:val="00D92A94"/>
    <w:rsid w:val="00D93E95"/>
    <w:rsid w:val="00DC4AAD"/>
    <w:rsid w:val="00EE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DA362E"/>
  <w15:docId w15:val="{5C140B9A-BCE6-4F2F-8D7C-CFB5AD65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F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Al Saeed</dc:creator>
  <cp:lastModifiedBy>Bhuvaneswari A.</cp:lastModifiedBy>
  <cp:revision>3</cp:revision>
  <dcterms:created xsi:type="dcterms:W3CDTF">2021-02-15T07:52:00Z</dcterms:created>
  <dcterms:modified xsi:type="dcterms:W3CDTF">2021-03-3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AAlAllaf1@hamad.qa</vt:lpwstr>
  </property>
  <property fmtid="{D5CDD505-2E9C-101B-9397-08002B2CF9AE}" pid="5" name="MSIP_Label_573f5887-035d-4765-8d10-97aaac8deb4a_SetDate">
    <vt:lpwstr>2021-02-15T07:50:23.7053010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7e6fd303-a676-4b1d-bda0-de482a88135b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